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widowControl/>
        <w:spacing w:beforeAutospacing="0" w:afterAutospacing="0" w:line="480" w:lineRule="auto"/>
        <w:jc w:val="both"/>
        <w:rPr>
          <w:rFonts w:ascii="Times New Roman" w:hAnsi="Times New Roman"/>
          <w:kern w:val="2"/>
        </w:rPr>
      </w:pPr>
      <w:r>
        <w:rPr>
          <w:rFonts w:hint="eastAsia" w:ascii="Times New Roman" w:hAnsi="Times New Roman"/>
          <w:kern w:val="2"/>
        </w:rPr>
        <w:t>Supplementary</w:t>
      </w:r>
      <w:r>
        <w:rPr>
          <w:rFonts w:hint="eastAsia" w:ascii="Times New Roman" w:hAnsi="Times New Roman"/>
          <w:kern w:val="2"/>
          <w:lang w:val="en-US" w:eastAsia="zh-CN"/>
        </w:rPr>
        <w:t xml:space="preserve"> </w:t>
      </w:r>
      <w:r>
        <w:rPr>
          <w:rFonts w:ascii="Times New Roman" w:hAnsi="Times New Roman"/>
          <w:kern w:val="2"/>
        </w:rPr>
        <w:t xml:space="preserve">Table </w:t>
      </w:r>
      <w:r>
        <w:rPr>
          <w:rFonts w:hint="eastAsia" w:ascii="Times New Roman" w:hAnsi="Times New Roman"/>
          <w:kern w:val="2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  <w:kern w:val="2"/>
        </w:rPr>
        <w:t xml:space="preserve">  </w:t>
      </w:r>
    </w:p>
    <w:p>
      <w:pPr>
        <w:pStyle w:val="9"/>
        <w:widowControl/>
        <w:spacing w:beforeAutospacing="0" w:afterAutospacing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 w:eastAsia="新宋体"/>
          <w:i/>
          <w:iCs/>
        </w:rPr>
        <w:t>Authoritative Leadership</w:t>
      </w:r>
      <w:r>
        <w:rPr>
          <w:rFonts w:ascii="Times New Roman" w:hAnsi="Times New Roman"/>
          <w:i/>
          <w:iCs/>
          <w:kern w:val="2"/>
        </w:rPr>
        <w:t xml:space="preserve"> </w:t>
      </w:r>
      <w:r>
        <w:rPr>
          <w:rFonts w:ascii="Times New Roman" w:hAnsi="Times New Roman"/>
          <w:i/>
          <w:iCs/>
        </w:rPr>
        <w:t>Moderating</w:t>
      </w:r>
      <w:r>
        <w:rPr>
          <w:rFonts w:ascii="Times New Roman" w:hAnsi="Times New Roman"/>
          <w:i/>
          <w:iCs/>
          <w:kern w:val="2"/>
        </w:rPr>
        <w:t xml:space="preserve"> Effect Analysis Results (N = 190)</w:t>
      </w:r>
    </w:p>
    <w:tbl>
      <w:tblPr>
        <w:tblStyle w:val="11"/>
        <w:tblW w:w="5001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471"/>
        <w:gridCol w:w="1175"/>
        <w:gridCol w:w="471"/>
        <w:gridCol w:w="375"/>
        <w:gridCol w:w="471"/>
        <w:gridCol w:w="1175"/>
        <w:gridCol w:w="471"/>
        <w:gridCol w:w="475"/>
        <w:gridCol w:w="538"/>
        <w:gridCol w:w="1175"/>
        <w:gridCol w:w="538"/>
        <w:gridCol w:w="47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pct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425" w:type="pct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499" w:type="pct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5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PL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6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7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4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6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PL*Resilien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.0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1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.4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6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²</w:t>
            </w:r>
          </w:p>
        </w:tc>
        <w:tc>
          <w:tcPr>
            <w:tcW w:w="1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42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2</w:t>
            </w:r>
          </w:p>
        </w:tc>
        <w:tc>
          <w:tcPr>
            <w:tcW w:w="1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djusted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²</w:t>
            </w:r>
          </w:p>
        </w:tc>
        <w:tc>
          <w:tcPr>
            <w:tcW w:w="1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0.003</w:t>
            </w:r>
          </w:p>
        </w:tc>
        <w:tc>
          <w:tcPr>
            <w:tcW w:w="142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1</w:t>
            </w:r>
          </w:p>
        </w:tc>
        <w:tc>
          <w:tcPr>
            <w:tcW w:w="1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1,188)=.377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540</w:t>
            </w:r>
          </w:p>
        </w:tc>
        <w:tc>
          <w:tcPr>
            <w:tcW w:w="142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2,187)=1.139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0.322</w:t>
            </w:r>
          </w:p>
        </w:tc>
        <w:tc>
          <w:tcPr>
            <w:tcW w:w="1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3,186)=.813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4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hAnsi="Cambria Math" w:eastAsia="宋体" w:cs="Cambria Math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²</w:t>
            </w:r>
          </w:p>
        </w:tc>
        <w:tc>
          <w:tcPr>
            <w:tcW w:w="13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2</w:t>
            </w:r>
          </w:p>
        </w:tc>
        <w:tc>
          <w:tcPr>
            <w:tcW w:w="142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1</w:t>
            </w:r>
          </w:p>
        </w:tc>
        <w:tc>
          <w:tcPr>
            <w:tcW w:w="1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hAnsi="Cambria Math" w:eastAsia="宋体" w:cs="Cambria Math"/>
                <w:kern w:val="0"/>
                <w:sz w:val="20"/>
                <w:szCs w:val="20"/>
                <w:lang w:bidi="ar"/>
              </w:rPr>
              <w:t>△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370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1,188)=.377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540</w:t>
            </w:r>
          </w:p>
        </w:tc>
        <w:tc>
          <w:tcPr>
            <w:tcW w:w="1425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1,187)=1.899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170</w:t>
            </w:r>
          </w:p>
        </w:tc>
        <w:tc>
          <w:tcPr>
            <w:tcW w:w="1499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(1,186)=.172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=.679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新宋体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r>
        <w:rPr>
          <w:rFonts w:ascii="Times New Roman" w:hAnsi="Times New Roman" w:eastAsia="新宋体" w:cs="Times New Roman"/>
          <w:sz w:val="24"/>
        </w:rPr>
        <w:t xml:space="preserve">APL = authoritative leadership; </w:t>
      </w:r>
      <w:r>
        <w:rPr>
          <w:rFonts w:ascii="Times New Roman" w:hAnsi="Times New Roman" w:cs="Times New Roman"/>
          <w:sz w:val="24"/>
        </w:rPr>
        <w:t>Dependent variable: satisfaction;</w:t>
      </w:r>
      <w:r>
        <w:rPr>
          <w:rFonts w:ascii="Times New Roman" w:hAnsi="Times New Roman" w:eastAsia="新宋体" w:cs="Times New Roman"/>
          <w:sz w:val="24"/>
        </w:rPr>
        <w:t xml:space="preserve"> **</w:t>
      </w:r>
      <w:r>
        <w:rPr>
          <w:rFonts w:ascii="Times New Roman" w:hAnsi="Times New Roman" w:eastAsia="Georgia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新宋体" w:cs="Times New Roman"/>
          <w:sz w:val="24"/>
        </w:rPr>
        <w:t xml:space="preserve"> &lt; .01; *</w:t>
      </w:r>
      <w:r>
        <w:rPr>
          <w:rFonts w:ascii="Times New Roman" w:hAnsi="Times New Roman" w:eastAsia="Georgia" w:cs="Times New Roman"/>
          <w:i/>
          <w:iCs/>
          <w:kern w:val="0"/>
          <w:sz w:val="24"/>
        </w:rPr>
        <w:t>p</w:t>
      </w:r>
      <w:r>
        <w:rPr>
          <w:rFonts w:ascii="Times New Roman" w:hAnsi="Times New Roman" w:eastAsia="新宋体" w:cs="Times New Roman"/>
          <w:sz w:val="24"/>
        </w:rPr>
        <w:t xml:space="preserve"> &lt; .05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</w:p>
    <w:sectPr>
      <w:headerReference r:id="rId5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t>Adolescent Athletes’ Satisfaction and Resilience</w:t>
    </w:r>
    <w:r>
      <w:tab/>
    </w:r>
    <w:r>
      <w:tab/>
    </w:r>
    <w:sdt>
      <w:sdtPr>
        <w:id w:val="-1491560696"/>
        <w:docPartObj>
          <w:docPartGallery w:val="autotext"/>
        </w:docPartObj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4MjM2ZDBhYTYzOWJkMGY0OTQ0Y2E4YTQ3N2IxNzMifQ=="/>
  </w:docVars>
  <w:rsids>
    <w:rsidRoot w:val="00172A27"/>
    <w:rsid w:val="00005D9E"/>
    <w:rsid w:val="00013597"/>
    <w:rsid w:val="00056BC2"/>
    <w:rsid w:val="00057E18"/>
    <w:rsid w:val="0006359D"/>
    <w:rsid w:val="00063B3F"/>
    <w:rsid w:val="00067CD8"/>
    <w:rsid w:val="00076F09"/>
    <w:rsid w:val="000822B0"/>
    <w:rsid w:val="000845A2"/>
    <w:rsid w:val="0008531B"/>
    <w:rsid w:val="00093E06"/>
    <w:rsid w:val="00094C59"/>
    <w:rsid w:val="000A34D1"/>
    <w:rsid w:val="000A5893"/>
    <w:rsid w:val="000B1FFA"/>
    <w:rsid w:val="000C0CBF"/>
    <w:rsid w:val="000C2C85"/>
    <w:rsid w:val="000C4C23"/>
    <w:rsid w:val="000D64AE"/>
    <w:rsid w:val="000E0304"/>
    <w:rsid w:val="000E2B40"/>
    <w:rsid w:val="000E567A"/>
    <w:rsid w:val="000F4DBD"/>
    <w:rsid w:val="000F56BF"/>
    <w:rsid w:val="000F6931"/>
    <w:rsid w:val="000F758A"/>
    <w:rsid w:val="0010579F"/>
    <w:rsid w:val="00114378"/>
    <w:rsid w:val="00117772"/>
    <w:rsid w:val="0012204F"/>
    <w:rsid w:val="0012515E"/>
    <w:rsid w:val="00130CE7"/>
    <w:rsid w:val="001332A0"/>
    <w:rsid w:val="001339AA"/>
    <w:rsid w:val="001460CD"/>
    <w:rsid w:val="001552C0"/>
    <w:rsid w:val="00156DBF"/>
    <w:rsid w:val="001629FD"/>
    <w:rsid w:val="00172A27"/>
    <w:rsid w:val="0017460E"/>
    <w:rsid w:val="001916A5"/>
    <w:rsid w:val="0019467A"/>
    <w:rsid w:val="001A4B99"/>
    <w:rsid w:val="001C3064"/>
    <w:rsid w:val="001C4577"/>
    <w:rsid w:val="001E2B57"/>
    <w:rsid w:val="001F1CC0"/>
    <w:rsid w:val="001F5634"/>
    <w:rsid w:val="001F5CE0"/>
    <w:rsid w:val="00203E11"/>
    <w:rsid w:val="002054B1"/>
    <w:rsid w:val="00212476"/>
    <w:rsid w:val="0021248F"/>
    <w:rsid w:val="00231347"/>
    <w:rsid w:val="00232309"/>
    <w:rsid w:val="00236559"/>
    <w:rsid w:val="002461FC"/>
    <w:rsid w:val="00272178"/>
    <w:rsid w:val="00276EAC"/>
    <w:rsid w:val="00284E90"/>
    <w:rsid w:val="00291585"/>
    <w:rsid w:val="002A5959"/>
    <w:rsid w:val="002B285C"/>
    <w:rsid w:val="002B5371"/>
    <w:rsid w:val="002C4083"/>
    <w:rsid w:val="002C45C9"/>
    <w:rsid w:val="002D0D4D"/>
    <w:rsid w:val="002D4757"/>
    <w:rsid w:val="002E377A"/>
    <w:rsid w:val="002E4192"/>
    <w:rsid w:val="002F4064"/>
    <w:rsid w:val="00306FEF"/>
    <w:rsid w:val="003128A6"/>
    <w:rsid w:val="00323E25"/>
    <w:rsid w:val="00343B69"/>
    <w:rsid w:val="00345356"/>
    <w:rsid w:val="00347683"/>
    <w:rsid w:val="00347793"/>
    <w:rsid w:val="003509DF"/>
    <w:rsid w:val="00351D07"/>
    <w:rsid w:val="00366F68"/>
    <w:rsid w:val="003713B9"/>
    <w:rsid w:val="003715E8"/>
    <w:rsid w:val="00381B85"/>
    <w:rsid w:val="00384228"/>
    <w:rsid w:val="003842A2"/>
    <w:rsid w:val="003A2417"/>
    <w:rsid w:val="003A375A"/>
    <w:rsid w:val="003B2AA5"/>
    <w:rsid w:val="003B35C7"/>
    <w:rsid w:val="003B4F27"/>
    <w:rsid w:val="003C0679"/>
    <w:rsid w:val="003C7CA9"/>
    <w:rsid w:val="003D3F6C"/>
    <w:rsid w:val="003E4859"/>
    <w:rsid w:val="003E6FB0"/>
    <w:rsid w:val="004078E0"/>
    <w:rsid w:val="0041177B"/>
    <w:rsid w:val="004150F0"/>
    <w:rsid w:val="00433F23"/>
    <w:rsid w:val="00436493"/>
    <w:rsid w:val="00486FD8"/>
    <w:rsid w:val="004A0293"/>
    <w:rsid w:val="004A7863"/>
    <w:rsid w:val="004C0AE9"/>
    <w:rsid w:val="004C7B69"/>
    <w:rsid w:val="004D0BEB"/>
    <w:rsid w:val="004D7BCA"/>
    <w:rsid w:val="004E604B"/>
    <w:rsid w:val="004E732F"/>
    <w:rsid w:val="004E7E4F"/>
    <w:rsid w:val="004F5FAA"/>
    <w:rsid w:val="00517C2C"/>
    <w:rsid w:val="0052103C"/>
    <w:rsid w:val="00533497"/>
    <w:rsid w:val="00535D32"/>
    <w:rsid w:val="0053782D"/>
    <w:rsid w:val="00541EC0"/>
    <w:rsid w:val="00544505"/>
    <w:rsid w:val="005559F9"/>
    <w:rsid w:val="00560C8F"/>
    <w:rsid w:val="00564A02"/>
    <w:rsid w:val="00564E03"/>
    <w:rsid w:val="00565AAC"/>
    <w:rsid w:val="00570BB2"/>
    <w:rsid w:val="005822FC"/>
    <w:rsid w:val="0059174E"/>
    <w:rsid w:val="00591E2F"/>
    <w:rsid w:val="005973A7"/>
    <w:rsid w:val="005C5D36"/>
    <w:rsid w:val="005C7065"/>
    <w:rsid w:val="005D36F8"/>
    <w:rsid w:val="005E284E"/>
    <w:rsid w:val="0060513B"/>
    <w:rsid w:val="006277E3"/>
    <w:rsid w:val="00636DD3"/>
    <w:rsid w:val="0064058E"/>
    <w:rsid w:val="00645C19"/>
    <w:rsid w:val="006507DF"/>
    <w:rsid w:val="00650B75"/>
    <w:rsid w:val="00652271"/>
    <w:rsid w:val="00653A1C"/>
    <w:rsid w:val="00660061"/>
    <w:rsid w:val="00660FBC"/>
    <w:rsid w:val="0066207F"/>
    <w:rsid w:val="00685248"/>
    <w:rsid w:val="006B1A37"/>
    <w:rsid w:val="006D2DCE"/>
    <w:rsid w:val="006D4E3F"/>
    <w:rsid w:val="006E127B"/>
    <w:rsid w:val="00707666"/>
    <w:rsid w:val="0071528B"/>
    <w:rsid w:val="00716220"/>
    <w:rsid w:val="00740CDD"/>
    <w:rsid w:val="00741300"/>
    <w:rsid w:val="00751F62"/>
    <w:rsid w:val="00760B8A"/>
    <w:rsid w:val="00784950"/>
    <w:rsid w:val="00792C9C"/>
    <w:rsid w:val="00794B95"/>
    <w:rsid w:val="007A0346"/>
    <w:rsid w:val="007A1C73"/>
    <w:rsid w:val="007B01CF"/>
    <w:rsid w:val="007B1AC9"/>
    <w:rsid w:val="007B3EB7"/>
    <w:rsid w:val="007C0299"/>
    <w:rsid w:val="007C4A80"/>
    <w:rsid w:val="007C545F"/>
    <w:rsid w:val="007C66F2"/>
    <w:rsid w:val="007E166D"/>
    <w:rsid w:val="007E4801"/>
    <w:rsid w:val="007E58F3"/>
    <w:rsid w:val="007F040F"/>
    <w:rsid w:val="00810F4D"/>
    <w:rsid w:val="00811EF3"/>
    <w:rsid w:val="00813318"/>
    <w:rsid w:val="00816888"/>
    <w:rsid w:val="0082552E"/>
    <w:rsid w:val="0084292E"/>
    <w:rsid w:val="00842FD2"/>
    <w:rsid w:val="00844993"/>
    <w:rsid w:val="00846FDF"/>
    <w:rsid w:val="008547DD"/>
    <w:rsid w:val="00855F4A"/>
    <w:rsid w:val="008830FE"/>
    <w:rsid w:val="00895FD0"/>
    <w:rsid w:val="008C17D2"/>
    <w:rsid w:val="008C1B95"/>
    <w:rsid w:val="008C52D5"/>
    <w:rsid w:val="008D045D"/>
    <w:rsid w:val="008E0745"/>
    <w:rsid w:val="008E35D7"/>
    <w:rsid w:val="008F062C"/>
    <w:rsid w:val="0091314E"/>
    <w:rsid w:val="00917D3F"/>
    <w:rsid w:val="0093748A"/>
    <w:rsid w:val="00947BC0"/>
    <w:rsid w:val="00966A91"/>
    <w:rsid w:val="00970FA8"/>
    <w:rsid w:val="00992CF2"/>
    <w:rsid w:val="009962C3"/>
    <w:rsid w:val="009A3425"/>
    <w:rsid w:val="009A42E6"/>
    <w:rsid w:val="009C4F5D"/>
    <w:rsid w:val="009D1DD3"/>
    <w:rsid w:val="009D50AE"/>
    <w:rsid w:val="009E23D0"/>
    <w:rsid w:val="009F1CB4"/>
    <w:rsid w:val="009F5CAD"/>
    <w:rsid w:val="00A03016"/>
    <w:rsid w:val="00A110F6"/>
    <w:rsid w:val="00A1220E"/>
    <w:rsid w:val="00A129D1"/>
    <w:rsid w:val="00A2177A"/>
    <w:rsid w:val="00A3785C"/>
    <w:rsid w:val="00A4540A"/>
    <w:rsid w:val="00A50909"/>
    <w:rsid w:val="00A574C2"/>
    <w:rsid w:val="00A7048D"/>
    <w:rsid w:val="00A82A84"/>
    <w:rsid w:val="00A96529"/>
    <w:rsid w:val="00AA3724"/>
    <w:rsid w:val="00AB2353"/>
    <w:rsid w:val="00AC340A"/>
    <w:rsid w:val="00AD0D5A"/>
    <w:rsid w:val="00AD24F5"/>
    <w:rsid w:val="00AE4423"/>
    <w:rsid w:val="00AF12C3"/>
    <w:rsid w:val="00AF6C65"/>
    <w:rsid w:val="00AF7588"/>
    <w:rsid w:val="00B01908"/>
    <w:rsid w:val="00B15310"/>
    <w:rsid w:val="00B17A3C"/>
    <w:rsid w:val="00B330ED"/>
    <w:rsid w:val="00B35B22"/>
    <w:rsid w:val="00B40F28"/>
    <w:rsid w:val="00B52961"/>
    <w:rsid w:val="00B531BE"/>
    <w:rsid w:val="00B557C3"/>
    <w:rsid w:val="00B63780"/>
    <w:rsid w:val="00B71497"/>
    <w:rsid w:val="00B93819"/>
    <w:rsid w:val="00B940F6"/>
    <w:rsid w:val="00BB5364"/>
    <w:rsid w:val="00BC0109"/>
    <w:rsid w:val="00BC36A9"/>
    <w:rsid w:val="00BD6263"/>
    <w:rsid w:val="00BE5F1F"/>
    <w:rsid w:val="00BE6759"/>
    <w:rsid w:val="00BF3E46"/>
    <w:rsid w:val="00BF7DD3"/>
    <w:rsid w:val="00C01BEE"/>
    <w:rsid w:val="00C16973"/>
    <w:rsid w:val="00C30A60"/>
    <w:rsid w:val="00C32AC7"/>
    <w:rsid w:val="00C33385"/>
    <w:rsid w:val="00C51AD3"/>
    <w:rsid w:val="00C5226C"/>
    <w:rsid w:val="00C550E3"/>
    <w:rsid w:val="00C57703"/>
    <w:rsid w:val="00C61143"/>
    <w:rsid w:val="00C87E6A"/>
    <w:rsid w:val="00C92DF4"/>
    <w:rsid w:val="00CA5313"/>
    <w:rsid w:val="00CB3C23"/>
    <w:rsid w:val="00CC20C3"/>
    <w:rsid w:val="00CD2A79"/>
    <w:rsid w:val="00CD3D25"/>
    <w:rsid w:val="00CF347F"/>
    <w:rsid w:val="00CF3860"/>
    <w:rsid w:val="00CF4220"/>
    <w:rsid w:val="00D06745"/>
    <w:rsid w:val="00D1491E"/>
    <w:rsid w:val="00D17D22"/>
    <w:rsid w:val="00D2246C"/>
    <w:rsid w:val="00D31AF0"/>
    <w:rsid w:val="00D51414"/>
    <w:rsid w:val="00D55FA5"/>
    <w:rsid w:val="00D737BC"/>
    <w:rsid w:val="00D82FB8"/>
    <w:rsid w:val="00D833CE"/>
    <w:rsid w:val="00D84BCB"/>
    <w:rsid w:val="00D938EB"/>
    <w:rsid w:val="00DB4405"/>
    <w:rsid w:val="00DB6694"/>
    <w:rsid w:val="00DB7CF9"/>
    <w:rsid w:val="00DC3629"/>
    <w:rsid w:val="00DD3695"/>
    <w:rsid w:val="00DD560B"/>
    <w:rsid w:val="00DE12CB"/>
    <w:rsid w:val="00DF32C5"/>
    <w:rsid w:val="00E03BC5"/>
    <w:rsid w:val="00E03E1B"/>
    <w:rsid w:val="00E1043C"/>
    <w:rsid w:val="00E12AC3"/>
    <w:rsid w:val="00E14A62"/>
    <w:rsid w:val="00E26724"/>
    <w:rsid w:val="00E34FCF"/>
    <w:rsid w:val="00E40F67"/>
    <w:rsid w:val="00E43218"/>
    <w:rsid w:val="00E7316A"/>
    <w:rsid w:val="00E74460"/>
    <w:rsid w:val="00E937FB"/>
    <w:rsid w:val="00E972FA"/>
    <w:rsid w:val="00EA376C"/>
    <w:rsid w:val="00EA4678"/>
    <w:rsid w:val="00EB40C7"/>
    <w:rsid w:val="00EC1425"/>
    <w:rsid w:val="00ED594F"/>
    <w:rsid w:val="00ED6940"/>
    <w:rsid w:val="00EE0434"/>
    <w:rsid w:val="00EE1147"/>
    <w:rsid w:val="00EE5EB5"/>
    <w:rsid w:val="00EF5064"/>
    <w:rsid w:val="00F07D9D"/>
    <w:rsid w:val="00F17B8F"/>
    <w:rsid w:val="00F21E41"/>
    <w:rsid w:val="00F30B88"/>
    <w:rsid w:val="00F400F5"/>
    <w:rsid w:val="00F74741"/>
    <w:rsid w:val="00F82639"/>
    <w:rsid w:val="00F8763F"/>
    <w:rsid w:val="00F90CD5"/>
    <w:rsid w:val="00F92642"/>
    <w:rsid w:val="00F96D1B"/>
    <w:rsid w:val="00F96D83"/>
    <w:rsid w:val="00F97F98"/>
    <w:rsid w:val="00FA69BF"/>
    <w:rsid w:val="00FA7D34"/>
    <w:rsid w:val="00FB1A9B"/>
    <w:rsid w:val="00FF0E89"/>
    <w:rsid w:val="00FF125C"/>
    <w:rsid w:val="00FF4661"/>
    <w:rsid w:val="010A6BB9"/>
    <w:rsid w:val="010C4F12"/>
    <w:rsid w:val="010C72AC"/>
    <w:rsid w:val="010F25D3"/>
    <w:rsid w:val="01361B4F"/>
    <w:rsid w:val="016E58C2"/>
    <w:rsid w:val="017A6BA0"/>
    <w:rsid w:val="0187074D"/>
    <w:rsid w:val="018B2274"/>
    <w:rsid w:val="0197667E"/>
    <w:rsid w:val="01A30461"/>
    <w:rsid w:val="01C528F6"/>
    <w:rsid w:val="01D851F3"/>
    <w:rsid w:val="01E80DAE"/>
    <w:rsid w:val="01F40ABE"/>
    <w:rsid w:val="01F76C85"/>
    <w:rsid w:val="01FA66D5"/>
    <w:rsid w:val="01FC09D8"/>
    <w:rsid w:val="020137C5"/>
    <w:rsid w:val="02142768"/>
    <w:rsid w:val="02232F65"/>
    <w:rsid w:val="02266021"/>
    <w:rsid w:val="02405BCE"/>
    <w:rsid w:val="024D2491"/>
    <w:rsid w:val="02517A81"/>
    <w:rsid w:val="02557370"/>
    <w:rsid w:val="026A4829"/>
    <w:rsid w:val="027A2518"/>
    <w:rsid w:val="02A55D76"/>
    <w:rsid w:val="02DB5139"/>
    <w:rsid w:val="02DD3577"/>
    <w:rsid w:val="03022810"/>
    <w:rsid w:val="0304360C"/>
    <w:rsid w:val="031A16EF"/>
    <w:rsid w:val="032B3559"/>
    <w:rsid w:val="033E5D49"/>
    <w:rsid w:val="034B4AD4"/>
    <w:rsid w:val="035869D6"/>
    <w:rsid w:val="038C024A"/>
    <w:rsid w:val="03A16262"/>
    <w:rsid w:val="03A314DE"/>
    <w:rsid w:val="03A43594"/>
    <w:rsid w:val="03BE2B59"/>
    <w:rsid w:val="03D2633D"/>
    <w:rsid w:val="03DE3D21"/>
    <w:rsid w:val="040414B0"/>
    <w:rsid w:val="040F0893"/>
    <w:rsid w:val="0419076B"/>
    <w:rsid w:val="043F1A2B"/>
    <w:rsid w:val="04460729"/>
    <w:rsid w:val="044F61FB"/>
    <w:rsid w:val="045639EF"/>
    <w:rsid w:val="046622B6"/>
    <w:rsid w:val="046B0114"/>
    <w:rsid w:val="04E60F0F"/>
    <w:rsid w:val="04E768DE"/>
    <w:rsid w:val="04ED0820"/>
    <w:rsid w:val="04EE3469"/>
    <w:rsid w:val="04F948AF"/>
    <w:rsid w:val="04FE0FED"/>
    <w:rsid w:val="05067A0A"/>
    <w:rsid w:val="05165A14"/>
    <w:rsid w:val="054138BC"/>
    <w:rsid w:val="05495D78"/>
    <w:rsid w:val="054A5A67"/>
    <w:rsid w:val="055D786B"/>
    <w:rsid w:val="057C248C"/>
    <w:rsid w:val="057C4E2E"/>
    <w:rsid w:val="0599762A"/>
    <w:rsid w:val="059B5269"/>
    <w:rsid w:val="05A42A09"/>
    <w:rsid w:val="05A45520"/>
    <w:rsid w:val="05AB24E6"/>
    <w:rsid w:val="05AC0153"/>
    <w:rsid w:val="05AF65DD"/>
    <w:rsid w:val="05B14312"/>
    <w:rsid w:val="05B714C5"/>
    <w:rsid w:val="05C35014"/>
    <w:rsid w:val="05C809AA"/>
    <w:rsid w:val="05E17255"/>
    <w:rsid w:val="05FE1A27"/>
    <w:rsid w:val="06226314"/>
    <w:rsid w:val="064D1CDA"/>
    <w:rsid w:val="065203E2"/>
    <w:rsid w:val="06586402"/>
    <w:rsid w:val="06626F8D"/>
    <w:rsid w:val="067668B8"/>
    <w:rsid w:val="06793726"/>
    <w:rsid w:val="067B2710"/>
    <w:rsid w:val="067F08B8"/>
    <w:rsid w:val="068B3F5B"/>
    <w:rsid w:val="069E1863"/>
    <w:rsid w:val="06B3502B"/>
    <w:rsid w:val="06B44F3A"/>
    <w:rsid w:val="06B61C06"/>
    <w:rsid w:val="06F2520C"/>
    <w:rsid w:val="06F962AD"/>
    <w:rsid w:val="06FD63BA"/>
    <w:rsid w:val="071F2ADF"/>
    <w:rsid w:val="07253148"/>
    <w:rsid w:val="074E3DF2"/>
    <w:rsid w:val="075077C1"/>
    <w:rsid w:val="07573C77"/>
    <w:rsid w:val="075D5A5C"/>
    <w:rsid w:val="0760527D"/>
    <w:rsid w:val="07655807"/>
    <w:rsid w:val="077D2A72"/>
    <w:rsid w:val="07A23F5D"/>
    <w:rsid w:val="07A71B7B"/>
    <w:rsid w:val="07D3400E"/>
    <w:rsid w:val="07EE5DD7"/>
    <w:rsid w:val="07F1527E"/>
    <w:rsid w:val="07F87D4A"/>
    <w:rsid w:val="07FC5DAF"/>
    <w:rsid w:val="08093EEE"/>
    <w:rsid w:val="08102E5A"/>
    <w:rsid w:val="081B14D5"/>
    <w:rsid w:val="08232340"/>
    <w:rsid w:val="083375ED"/>
    <w:rsid w:val="083B68F6"/>
    <w:rsid w:val="08402B82"/>
    <w:rsid w:val="08507787"/>
    <w:rsid w:val="085655A4"/>
    <w:rsid w:val="08596B4E"/>
    <w:rsid w:val="086C2042"/>
    <w:rsid w:val="087E07E3"/>
    <w:rsid w:val="08901705"/>
    <w:rsid w:val="08AC2429"/>
    <w:rsid w:val="08B475E5"/>
    <w:rsid w:val="08BA53D5"/>
    <w:rsid w:val="08D10E4F"/>
    <w:rsid w:val="08DB292E"/>
    <w:rsid w:val="08F26505"/>
    <w:rsid w:val="08F70BB7"/>
    <w:rsid w:val="08F868C8"/>
    <w:rsid w:val="08FD05A2"/>
    <w:rsid w:val="08FE2641"/>
    <w:rsid w:val="090B0E85"/>
    <w:rsid w:val="090D6D8E"/>
    <w:rsid w:val="09105047"/>
    <w:rsid w:val="09241207"/>
    <w:rsid w:val="09425A91"/>
    <w:rsid w:val="0944283A"/>
    <w:rsid w:val="094D4C50"/>
    <w:rsid w:val="095460EF"/>
    <w:rsid w:val="095F7566"/>
    <w:rsid w:val="09677B0F"/>
    <w:rsid w:val="096E088E"/>
    <w:rsid w:val="09866B96"/>
    <w:rsid w:val="098B4BFE"/>
    <w:rsid w:val="09A70386"/>
    <w:rsid w:val="09A97890"/>
    <w:rsid w:val="09BA4C89"/>
    <w:rsid w:val="09BE4B73"/>
    <w:rsid w:val="09BE69C1"/>
    <w:rsid w:val="09C545DF"/>
    <w:rsid w:val="09D13F6D"/>
    <w:rsid w:val="09D71052"/>
    <w:rsid w:val="09F07567"/>
    <w:rsid w:val="0A022FC5"/>
    <w:rsid w:val="0A127E70"/>
    <w:rsid w:val="0A356ED1"/>
    <w:rsid w:val="0A3615DD"/>
    <w:rsid w:val="0A3C0CDE"/>
    <w:rsid w:val="0A7B3A79"/>
    <w:rsid w:val="0A8A2350"/>
    <w:rsid w:val="0A9D68F3"/>
    <w:rsid w:val="0AAC4F7F"/>
    <w:rsid w:val="0AD96841"/>
    <w:rsid w:val="0AE56F1C"/>
    <w:rsid w:val="0AE82027"/>
    <w:rsid w:val="0B134F54"/>
    <w:rsid w:val="0B220F2A"/>
    <w:rsid w:val="0B297A43"/>
    <w:rsid w:val="0B2F4880"/>
    <w:rsid w:val="0B385A4B"/>
    <w:rsid w:val="0B592074"/>
    <w:rsid w:val="0B6B7DD5"/>
    <w:rsid w:val="0B862D09"/>
    <w:rsid w:val="0B9D4D93"/>
    <w:rsid w:val="0BAB18E5"/>
    <w:rsid w:val="0BAD2A12"/>
    <w:rsid w:val="0BB668AA"/>
    <w:rsid w:val="0BB76666"/>
    <w:rsid w:val="0BC675BD"/>
    <w:rsid w:val="0BD60B7A"/>
    <w:rsid w:val="0BDB66A1"/>
    <w:rsid w:val="0BEB781D"/>
    <w:rsid w:val="0BED51D3"/>
    <w:rsid w:val="0BF13F4E"/>
    <w:rsid w:val="0BF14CC0"/>
    <w:rsid w:val="0BF171D5"/>
    <w:rsid w:val="0BF366AC"/>
    <w:rsid w:val="0C1134CF"/>
    <w:rsid w:val="0C2A52BA"/>
    <w:rsid w:val="0C30397D"/>
    <w:rsid w:val="0C37618B"/>
    <w:rsid w:val="0C3A6C56"/>
    <w:rsid w:val="0C4E2C2F"/>
    <w:rsid w:val="0C603C22"/>
    <w:rsid w:val="0C767042"/>
    <w:rsid w:val="0C7A10FB"/>
    <w:rsid w:val="0C925E0F"/>
    <w:rsid w:val="0C98348D"/>
    <w:rsid w:val="0CA45740"/>
    <w:rsid w:val="0CA8380D"/>
    <w:rsid w:val="0CA93208"/>
    <w:rsid w:val="0CB578BC"/>
    <w:rsid w:val="0CC00B06"/>
    <w:rsid w:val="0CC467DF"/>
    <w:rsid w:val="0CCA4138"/>
    <w:rsid w:val="0CD24BC1"/>
    <w:rsid w:val="0CE81B2E"/>
    <w:rsid w:val="0D056687"/>
    <w:rsid w:val="0D0F01E7"/>
    <w:rsid w:val="0D19436F"/>
    <w:rsid w:val="0D1B3DF5"/>
    <w:rsid w:val="0D265673"/>
    <w:rsid w:val="0D56527F"/>
    <w:rsid w:val="0D5F4169"/>
    <w:rsid w:val="0D692B29"/>
    <w:rsid w:val="0D6A6283"/>
    <w:rsid w:val="0D75361B"/>
    <w:rsid w:val="0D867A6B"/>
    <w:rsid w:val="0D876914"/>
    <w:rsid w:val="0D9872CC"/>
    <w:rsid w:val="0DBC5984"/>
    <w:rsid w:val="0DCD38D9"/>
    <w:rsid w:val="0DD70F88"/>
    <w:rsid w:val="0DE03D36"/>
    <w:rsid w:val="0E1A5347"/>
    <w:rsid w:val="0E1C4765"/>
    <w:rsid w:val="0E28074A"/>
    <w:rsid w:val="0E315CF8"/>
    <w:rsid w:val="0E397024"/>
    <w:rsid w:val="0E497555"/>
    <w:rsid w:val="0E531E54"/>
    <w:rsid w:val="0E664F91"/>
    <w:rsid w:val="0E8B3E28"/>
    <w:rsid w:val="0E98378C"/>
    <w:rsid w:val="0E9F13AD"/>
    <w:rsid w:val="0EA135C2"/>
    <w:rsid w:val="0EB442E9"/>
    <w:rsid w:val="0EC04C20"/>
    <w:rsid w:val="0ECF2014"/>
    <w:rsid w:val="0ED32810"/>
    <w:rsid w:val="0EDE05E4"/>
    <w:rsid w:val="0EE7083B"/>
    <w:rsid w:val="0EF10BDA"/>
    <w:rsid w:val="0EFB547D"/>
    <w:rsid w:val="0EFF2700"/>
    <w:rsid w:val="0F085594"/>
    <w:rsid w:val="0F24215F"/>
    <w:rsid w:val="0F435BF8"/>
    <w:rsid w:val="0F49519E"/>
    <w:rsid w:val="0F5D1FD1"/>
    <w:rsid w:val="0F631425"/>
    <w:rsid w:val="0F6A55C3"/>
    <w:rsid w:val="0F785971"/>
    <w:rsid w:val="0F7D12D3"/>
    <w:rsid w:val="0FA143A3"/>
    <w:rsid w:val="0FB504DD"/>
    <w:rsid w:val="0FC461D4"/>
    <w:rsid w:val="0FD1065B"/>
    <w:rsid w:val="0FED758A"/>
    <w:rsid w:val="0FF90BE4"/>
    <w:rsid w:val="101F1CF8"/>
    <w:rsid w:val="10241BA9"/>
    <w:rsid w:val="102B309C"/>
    <w:rsid w:val="10420060"/>
    <w:rsid w:val="10422641"/>
    <w:rsid w:val="104448A3"/>
    <w:rsid w:val="1051157F"/>
    <w:rsid w:val="1057318F"/>
    <w:rsid w:val="10DC0865"/>
    <w:rsid w:val="10DC2771"/>
    <w:rsid w:val="10E67EEB"/>
    <w:rsid w:val="10E73C96"/>
    <w:rsid w:val="10F712C0"/>
    <w:rsid w:val="10FA5591"/>
    <w:rsid w:val="10FC553E"/>
    <w:rsid w:val="11101EBC"/>
    <w:rsid w:val="11264166"/>
    <w:rsid w:val="112669EF"/>
    <w:rsid w:val="11283304"/>
    <w:rsid w:val="11283F00"/>
    <w:rsid w:val="11345C44"/>
    <w:rsid w:val="113C7E55"/>
    <w:rsid w:val="113F45E2"/>
    <w:rsid w:val="11445DBA"/>
    <w:rsid w:val="114B2826"/>
    <w:rsid w:val="11520076"/>
    <w:rsid w:val="11591B2E"/>
    <w:rsid w:val="115937CD"/>
    <w:rsid w:val="116819A3"/>
    <w:rsid w:val="116C43C3"/>
    <w:rsid w:val="11B341C9"/>
    <w:rsid w:val="11BC1A36"/>
    <w:rsid w:val="11C15A50"/>
    <w:rsid w:val="11C66E1D"/>
    <w:rsid w:val="11E059E7"/>
    <w:rsid w:val="11EE4326"/>
    <w:rsid w:val="11FC6473"/>
    <w:rsid w:val="1200060E"/>
    <w:rsid w:val="12062CCF"/>
    <w:rsid w:val="12137F73"/>
    <w:rsid w:val="12205D88"/>
    <w:rsid w:val="12267F82"/>
    <w:rsid w:val="123156BD"/>
    <w:rsid w:val="123566A6"/>
    <w:rsid w:val="123D3BE4"/>
    <w:rsid w:val="124E491D"/>
    <w:rsid w:val="12563357"/>
    <w:rsid w:val="12664337"/>
    <w:rsid w:val="12685B5F"/>
    <w:rsid w:val="128F488A"/>
    <w:rsid w:val="12915AA6"/>
    <w:rsid w:val="12B46961"/>
    <w:rsid w:val="12B61D14"/>
    <w:rsid w:val="12C41E84"/>
    <w:rsid w:val="12D0056D"/>
    <w:rsid w:val="12DD1CBF"/>
    <w:rsid w:val="12F1194E"/>
    <w:rsid w:val="12F64710"/>
    <w:rsid w:val="12FC7ECE"/>
    <w:rsid w:val="13095FE9"/>
    <w:rsid w:val="130D4B38"/>
    <w:rsid w:val="13156378"/>
    <w:rsid w:val="131B2B95"/>
    <w:rsid w:val="132622EF"/>
    <w:rsid w:val="13412EAC"/>
    <w:rsid w:val="13520B3A"/>
    <w:rsid w:val="13572ABA"/>
    <w:rsid w:val="136E58AB"/>
    <w:rsid w:val="136F59EC"/>
    <w:rsid w:val="138D5357"/>
    <w:rsid w:val="139903AD"/>
    <w:rsid w:val="13A91644"/>
    <w:rsid w:val="13C24B49"/>
    <w:rsid w:val="13CB3FC9"/>
    <w:rsid w:val="13D1577E"/>
    <w:rsid w:val="13D76B07"/>
    <w:rsid w:val="13F20250"/>
    <w:rsid w:val="13F956DC"/>
    <w:rsid w:val="1405252B"/>
    <w:rsid w:val="14307B40"/>
    <w:rsid w:val="143174F0"/>
    <w:rsid w:val="144E350B"/>
    <w:rsid w:val="146E47A5"/>
    <w:rsid w:val="147E5691"/>
    <w:rsid w:val="14851D8E"/>
    <w:rsid w:val="148A45A7"/>
    <w:rsid w:val="1494535A"/>
    <w:rsid w:val="14971F40"/>
    <w:rsid w:val="149762D9"/>
    <w:rsid w:val="14A7697A"/>
    <w:rsid w:val="14BD5005"/>
    <w:rsid w:val="14BE0411"/>
    <w:rsid w:val="14D020EA"/>
    <w:rsid w:val="14E30CC2"/>
    <w:rsid w:val="14F145B7"/>
    <w:rsid w:val="15051BDF"/>
    <w:rsid w:val="15076A1C"/>
    <w:rsid w:val="15091C7D"/>
    <w:rsid w:val="150E356D"/>
    <w:rsid w:val="15143679"/>
    <w:rsid w:val="15351856"/>
    <w:rsid w:val="154348D5"/>
    <w:rsid w:val="155B2273"/>
    <w:rsid w:val="15685D71"/>
    <w:rsid w:val="156E7364"/>
    <w:rsid w:val="15704B55"/>
    <w:rsid w:val="15823C8A"/>
    <w:rsid w:val="15830617"/>
    <w:rsid w:val="158B59F7"/>
    <w:rsid w:val="15963EE6"/>
    <w:rsid w:val="15DF43F2"/>
    <w:rsid w:val="15E60A3E"/>
    <w:rsid w:val="15F51CE2"/>
    <w:rsid w:val="15FA0275"/>
    <w:rsid w:val="160B7B54"/>
    <w:rsid w:val="1616206B"/>
    <w:rsid w:val="16197696"/>
    <w:rsid w:val="161C6A9D"/>
    <w:rsid w:val="162336B1"/>
    <w:rsid w:val="165069DF"/>
    <w:rsid w:val="16707C6B"/>
    <w:rsid w:val="1676271D"/>
    <w:rsid w:val="168364B4"/>
    <w:rsid w:val="169268CE"/>
    <w:rsid w:val="169967B1"/>
    <w:rsid w:val="16A53810"/>
    <w:rsid w:val="16EF7313"/>
    <w:rsid w:val="16FB0A86"/>
    <w:rsid w:val="170023B5"/>
    <w:rsid w:val="170C05B2"/>
    <w:rsid w:val="17233276"/>
    <w:rsid w:val="17265C2A"/>
    <w:rsid w:val="1737214C"/>
    <w:rsid w:val="173C2E31"/>
    <w:rsid w:val="174D4CB2"/>
    <w:rsid w:val="1779687D"/>
    <w:rsid w:val="17955F8D"/>
    <w:rsid w:val="17CD7BCD"/>
    <w:rsid w:val="17D9544C"/>
    <w:rsid w:val="17EE1695"/>
    <w:rsid w:val="17F3686E"/>
    <w:rsid w:val="181B1C04"/>
    <w:rsid w:val="18204730"/>
    <w:rsid w:val="182C6E3C"/>
    <w:rsid w:val="183329E2"/>
    <w:rsid w:val="18342B84"/>
    <w:rsid w:val="18360026"/>
    <w:rsid w:val="183D1BA6"/>
    <w:rsid w:val="188A1ED3"/>
    <w:rsid w:val="18996841"/>
    <w:rsid w:val="18AF5BA6"/>
    <w:rsid w:val="18BD3DCB"/>
    <w:rsid w:val="18C52E1D"/>
    <w:rsid w:val="18CA2102"/>
    <w:rsid w:val="18D719D9"/>
    <w:rsid w:val="18E066C4"/>
    <w:rsid w:val="18E87FD3"/>
    <w:rsid w:val="18ED212E"/>
    <w:rsid w:val="1902594D"/>
    <w:rsid w:val="190410B6"/>
    <w:rsid w:val="190C5CD1"/>
    <w:rsid w:val="19274C84"/>
    <w:rsid w:val="192870ED"/>
    <w:rsid w:val="19420817"/>
    <w:rsid w:val="19442473"/>
    <w:rsid w:val="19457485"/>
    <w:rsid w:val="194D6F27"/>
    <w:rsid w:val="196571AB"/>
    <w:rsid w:val="196B7532"/>
    <w:rsid w:val="19782FBD"/>
    <w:rsid w:val="197E69DB"/>
    <w:rsid w:val="19A12C73"/>
    <w:rsid w:val="19AA0C2C"/>
    <w:rsid w:val="19B34A2E"/>
    <w:rsid w:val="19C36B96"/>
    <w:rsid w:val="19E51454"/>
    <w:rsid w:val="19EE3EC3"/>
    <w:rsid w:val="19F27934"/>
    <w:rsid w:val="1A17539D"/>
    <w:rsid w:val="1A193A6A"/>
    <w:rsid w:val="1A2F2C0A"/>
    <w:rsid w:val="1A3F70F5"/>
    <w:rsid w:val="1A43792F"/>
    <w:rsid w:val="1A481425"/>
    <w:rsid w:val="1A55594C"/>
    <w:rsid w:val="1A56310C"/>
    <w:rsid w:val="1A6069B9"/>
    <w:rsid w:val="1A6A58A3"/>
    <w:rsid w:val="1A784F90"/>
    <w:rsid w:val="1A8013B4"/>
    <w:rsid w:val="1A852BD4"/>
    <w:rsid w:val="1AA22B60"/>
    <w:rsid w:val="1AA51DD5"/>
    <w:rsid w:val="1AAE2F51"/>
    <w:rsid w:val="1AC759BA"/>
    <w:rsid w:val="1AC85930"/>
    <w:rsid w:val="1AC961FC"/>
    <w:rsid w:val="1AE7196C"/>
    <w:rsid w:val="1B262779"/>
    <w:rsid w:val="1B2A59B9"/>
    <w:rsid w:val="1B365AE9"/>
    <w:rsid w:val="1B3A052E"/>
    <w:rsid w:val="1B44468B"/>
    <w:rsid w:val="1B4612EC"/>
    <w:rsid w:val="1B4F3150"/>
    <w:rsid w:val="1B5B09A2"/>
    <w:rsid w:val="1B945CC0"/>
    <w:rsid w:val="1B9A445E"/>
    <w:rsid w:val="1BA15695"/>
    <w:rsid w:val="1BA2662E"/>
    <w:rsid w:val="1BC941C5"/>
    <w:rsid w:val="1BFA6E58"/>
    <w:rsid w:val="1C2403DE"/>
    <w:rsid w:val="1C2F3F68"/>
    <w:rsid w:val="1C346234"/>
    <w:rsid w:val="1C363761"/>
    <w:rsid w:val="1C465D9C"/>
    <w:rsid w:val="1C5B76F6"/>
    <w:rsid w:val="1C627130"/>
    <w:rsid w:val="1C6818ED"/>
    <w:rsid w:val="1C717715"/>
    <w:rsid w:val="1C7A2C35"/>
    <w:rsid w:val="1C8D1AFB"/>
    <w:rsid w:val="1C9109DB"/>
    <w:rsid w:val="1C9C30F1"/>
    <w:rsid w:val="1CC11742"/>
    <w:rsid w:val="1CCB225D"/>
    <w:rsid w:val="1CDD570B"/>
    <w:rsid w:val="1CE324D6"/>
    <w:rsid w:val="1CE62A97"/>
    <w:rsid w:val="1D064779"/>
    <w:rsid w:val="1D0C2CCA"/>
    <w:rsid w:val="1D1E778A"/>
    <w:rsid w:val="1D270634"/>
    <w:rsid w:val="1D3E1EF8"/>
    <w:rsid w:val="1D4C0785"/>
    <w:rsid w:val="1D4D0A0C"/>
    <w:rsid w:val="1D564769"/>
    <w:rsid w:val="1D641589"/>
    <w:rsid w:val="1D693A22"/>
    <w:rsid w:val="1D7E0347"/>
    <w:rsid w:val="1D87680E"/>
    <w:rsid w:val="1D91296B"/>
    <w:rsid w:val="1D9B3BA0"/>
    <w:rsid w:val="1DA21AF3"/>
    <w:rsid w:val="1DAC3253"/>
    <w:rsid w:val="1DB157A7"/>
    <w:rsid w:val="1DBC020C"/>
    <w:rsid w:val="1DC213AA"/>
    <w:rsid w:val="1DD90F43"/>
    <w:rsid w:val="1DF13010"/>
    <w:rsid w:val="1E0B748F"/>
    <w:rsid w:val="1E157B28"/>
    <w:rsid w:val="1E1C5FDD"/>
    <w:rsid w:val="1E1E263B"/>
    <w:rsid w:val="1E1F1004"/>
    <w:rsid w:val="1E241513"/>
    <w:rsid w:val="1E2F7F75"/>
    <w:rsid w:val="1E32579F"/>
    <w:rsid w:val="1E606B17"/>
    <w:rsid w:val="1E6934CE"/>
    <w:rsid w:val="1E920A91"/>
    <w:rsid w:val="1E97385D"/>
    <w:rsid w:val="1E997C10"/>
    <w:rsid w:val="1ECA3CC9"/>
    <w:rsid w:val="1ECA49E6"/>
    <w:rsid w:val="1ECE3D37"/>
    <w:rsid w:val="1ED5635C"/>
    <w:rsid w:val="1ED77B69"/>
    <w:rsid w:val="1EDA6268"/>
    <w:rsid w:val="1EDE109B"/>
    <w:rsid w:val="1EE14599"/>
    <w:rsid w:val="1EE27AE5"/>
    <w:rsid w:val="1EF76EF7"/>
    <w:rsid w:val="1F1868FC"/>
    <w:rsid w:val="1F1D6CC2"/>
    <w:rsid w:val="1F1F3E24"/>
    <w:rsid w:val="1F240905"/>
    <w:rsid w:val="1F3226D7"/>
    <w:rsid w:val="1F36592D"/>
    <w:rsid w:val="1F4A0EB1"/>
    <w:rsid w:val="1F505DCF"/>
    <w:rsid w:val="1F5D1427"/>
    <w:rsid w:val="1F6B1F7C"/>
    <w:rsid w:val="1F745D4B"/>
    <w:rsid w:val="1F7A116E"/>
    <w:rsid w:val="1F8E501F"/>
    <w:rsid w:val="1F8F3E73"/>
    <w:rsid w:val="1F945C71"/>
    <w:rsid w:val="1F9F3BC1"/>
    <w:rsid w:val="1FA85AA8"/>
    <w:rsid w:val="1FB2166A"/>
    <w:rsid w:val="1FBB3777"/>
    <w:rsid w:val="1FC1572B"/>
    <w:rsid w:val="1FC836E2"/>
    <w:rsid w:val="1FD82946"/>
    <w:rsid w:val="1FDA0FD0"/>
    <w:rsid w:val="1FE513F8"/>
    <w:rsid w:val="1FE96BCE"/>
    <w:rsid w:val="200C2394"/>
    <w:rsid w:val="200D2858"/>
    <w:rsid w:val="200E5FA7"/>
    <w:rsid w:val="200F396C"/>
    <w:rsid w:val="2015164A"/>
    <w:rsid w:val="201C77FC"/>
    <w:rsid w:val="20355118"/>
    <w:rsid w:val="20441E8C"/>
    <w:rsid w:val="207D16B9"/>
    <w:rsid w:val="20A62597"/>
    <w:rsid w:val="20AB7379"/>
    <w:rsid w:val="20BE5769"/>
    <w:rsid w:val="20BF15D3"/>
    <w:rsid w:val="20C07F95"/>
    <w:rsid w:val="20CB2938"/>
    <w:rsid w:val="20D52DA5"/>
    <w:rsid w:val="20E02FA1"/>
    <w:rsid w:val="20E32C7A"/>
    <w:rsid w:val="20EA4B74"/>
    <w:rsid w:val="210443CF"/>
    <w:rsid w:val="211043BF"/>
    <w:rsid w:val="211A60A3"/>
    <w:rsid w:val="21200A96"/>
    <w:rsid w:val="21267038"/>
    <w:rsid w:val="21364885"/>
    <w:rsid w:val="214955CB"/>
    <w:rsid w:val="218316A0"/>
    <w:rsid w:val="21AD0CE8"/>
    <w:rsid w:val="21B640EC"/>
    <w:rsid w:val="21BC45FB"/>
    <w:rsid w:val="21D360CF"/>
    <w:rsid w:val="21D364A6"/>
    <w:rsid w:val="21EF0E6C"/>
    <w:rsid w:val="21FA7144"/>
    <w:rsid w:val="21FF7F37"/>
    <w:rsid w:val="220B4748"/>
    <w:rsid w:val="221972D1"/>
    <w:rsid w:val="223515D9"/>
    <w:rsid w:val="22370D00"/>
    <w:rsid w:val="22430FE5"/>
    <w:rsid w:val="225F6444"/>
    <w:rsid w:val="22607EA9"/>
    <w:rsid w:val="228B5A80"/>
    <w:rsid w:val="22A80495"/>
    <w:rsid w:val="22CA0FA6"/>
    <w:rsid w:val="22E8231E"/>
    <w:rsid w:val="22F568CE"/>
    <w:rsid w:val="23056EB3"/>
    <w:rsid w:val="230C5EED"/>
    <w:rsid w:val="233950C0"/>
    <w:rsid w:val="233E53B8"/>
    <w:rsid w:val="234B39CD"/>
    <w:rsid w:val="236F6A49"/>
    <w:rsid w:val="237448DC"/>
    <w:rsid w:val="237C1245"/>
    <w:rsid w:val="23906DB4"/>
    <w:rsid w:val="23960CCD"/>
    <w:rsid w:val="23973B02"/>
    <w:rsid w:val="23A04DD5"/>
    <w:rsid w:val="23A202AD"/>
    <w:rsid w:val="23AD65AE"/>
    <w:rsid w:val="23C426CD"/>
    <w:rsid w:val="241F4D8F"/>
    <w:rsid w:val="2421583E"/>
    <w:rsid w:val="24411E2C"/>
    <w:rsid w:val="2447000D"/>
    <w:rsid w:val="246B4EC4"/>
    <w:rsid w:val="247D1DFE"/>
    <w:rsid w:val="2484673A"/>
    <w:rsid w:val="24881CBA"/>
    <w:rsid w:val="24973322"/>
    <w:rsid w:val="24B131C3"/>
    <w:rsid w:val="24CA1188"/>
    <w:rsid w:val="24EB146A"/>
    <w:rsid w:val="25044481"/>
    <w:rsid w:val="250770EC"/>
    <w:rsid w:val="250D1E4C"/>
    <w:rsid w:val="252A6AF1"/>
    <w:rsid w:val="25461DE9"/>
    <w:rsid w:val="25500747"/>
    <w:rsid w:val="25952B01"/>
    <w:rsid w:val="25964840"/>
    <w:rsid w:val="25993BE5"/>
    <w:rsid w:val="25A54B8B"/>
    <w:rsid w:val="25AB0DBA"/>
    <w:rsid w:val="25BC4727"/>
    <w:rsid w:val="25CA6E94"/>
    <w:rsid w:val="25E61D14"/>
    <w:rsid w:val="25F80895"/>
    <w:rsid w:val="26004A2B"/>
    <w:rsid w:val="26026CBD"/>
    <w:rsid w:val="2614186B"/>
    <w:rsid w:val="26175170"/>
    <w:rsid w:val="26346ED0"/>
    <w:rsid w:val="268D67F2"/>
    <w:rsid w:val="26A95916"/>
    <w:rsid w:val="26B133F9"/>
    <w:rsid w:val="26B92CF6"/>
    <w:rsid w:val="26D71C4D"/>
    <w:rsid w:val="26E00AB5"/>
    <w:rsid w:val="26EE2003"/>
    <w:rsid w:val="26F961AD"/>
    <w:rsid w:val="270464DA"/>
    <w:rsid w:val="2712342F"/>
    <w:rsid w:val="273100C0"/>
    <w:rsid w:val="27465DA2"/>
    <w:rsid w:val="274A5C74"/>
    <w:rsid w:val="27741149"/>
    <w:rsid w:val="278F3F39"/>
    <w:rsid w:val="27B262DA"/>
    <w:rsid w:val="27B719A3"/>
    <w:rsid w:val="27C450A2"/>
    <w:rsid w:val="27C52B51"/>
    <w:rsid w:val="27CA76F1"/>
    <w:rsid w:val="27DB611A"/>
    <w:rsid w:val="28082653"/>
    <w:rsid w:val="28103B47"/>
    <w:rsid w:val="28313873"/>
    <w:rsid w:val="28340D4B"/>
    <w:rsid w:val="284D7CC7"/>
    <w:rsid w:val="285C441E"/>
    <w:rsid w:val="287C1660"/>
    <w:rsid w:val="28866C00"/>
    <w:rsid w:val="28972ED1"/>
    <w:rsid w:val="28B31E11"/>
    <w:rsid w:val="28CA400F"/>
    <w:rsid w:val="28E96F8D"/>
    <w:rsid w:val="291872E1"/>
    <w:rsid w:val="293D7236"/>
    <w:rsid w:val="293E7489"/>
    <w:rsid w:val="29407AC7"/>
    <w:rsid w:val="29414729"/>
    <w:rsid w:val="294667FF"/>
    <w:rsid w:val="29533CFD"/>
    <w:rsid w:val="296671F7"/>
    <w:rsid w:val="297937EE"/>
    <w:rsid w:val="2991287F"/>
    <w:rsid w:val="29AF269B"/>
    <w:rsid w:val="29C06DD1"/>
    <w:rsid w:val="29CA4FC1"/>
    <w:rsid w:val="29DE2151"/>
    <w:rsid w:val="29EA43DF"/>
    <w:rsid w:val="29EA797D"/>
    <w:rsid w:val="29F33F66"/>
    <w:rsid w:val="29F92D0E"/>
    <w:rsid w:val="2A0023A9"/>
    <w:rsid w:val="2A0766F2"/>
    <w:rsid w:val="2A0804A6"/>
    <w:rsid w:val="2A174E1E"/>
    <w:rsid w:val="2A266C52"/>
    <w:rsid w:val="2A410910"/>
    <w:rsid w:val="2A747683"/>
    <w:rsid w:val="2A8C4E64"/>
    <w:rsid w:val="2A905F6C"/>
    <w:rsid w:val="2A9E33F4"/>
    <w:rsid w:val="2AD81D65"/>
    <w:rsid w:val="2AE223F4"/>
    <w:rsid w:val="2AED039E"/>
    <w:rsid w:val="2B0023EE"/>
    <w:rsid w:val="2B0C0BEB"/>
    <w:rsid w:val="2B3A7ABC"/>
    <w:rsid w:val="2B3F6CDD"/>
    <w:rsid w:val="2B41611E"/>
    <w:rsid w:val="2B454D55"/>
    <w:rsid w:val="2B4D68A2"/>
    <w:rsid w:val="2B5B48B1"/>
    <w:rsid w:val="2B6442B7"/>
    <w:rsid w:val="2B75551B"/>
    <w:rsid w:val="2B7B53E0"/>
    <w:rsid w:val="2B7E3ABC"/>
    <w:rsid w:val="2BAC5658"/>
    <w:rsid w:val="2BAD049A"/>
    <w:rsid w:val="2BB441A1"/>
    <w:rsid w:val="2BBD7822"/>
    <w:rsid w:val="2BC6785C"/>
    <w:rsid w:val="2BC81082"/>
    <w:rsid w:val="2BE157E2"/>
    <w:rsid w:val="2BEB2170"/>
    <w:rsid w:val="2BEE1BA7"/>
    <w:rsid w:val="2BF50FCF"/>
    <w:rsid w:val="2C0A2541"/>
    <w:rsid w:val="2C2D10EB"/>
    <w:rsid w:val="2C3548C8"/>
    <w:rsid w:val="2C4261DD"/>
    <w:rsid w:val="2C4B10A0"/>
    <w:rsid w:val="2C5870B8"/>
    <w:rsid w:val="2C5D419C"/>
    <w:rsid w:val="2C755C6F"/>
    <w:rsid w:val="2C7A5A92"/>
    <w:rsid w:val="2C7A61DC"/>
    <w:rsid w:val="2C817F11"/>
    <w:rsid w:val="2C87237D"/>
    <w:rsid w:val="2C991FBA"/>
    <w:rsid w:val="2C9B436B"/>
    <w:rsid w:val="2C9E6AFC"/>
    <w:rsid w:val="2CB319A7"/>
    <w:rsid w:val="2CB40DC5"/>
    <w:rsid w:val="2CC73905"/>
    <w:rsid w:val="2CD3652B"/>
    <w:rsid w:val="2CF4096B"/>
    <w:rsid w:val="2CF84464"/>
    <w:rsid w:val="2D0E4750"/>
    <w:rsid w:val="2D1A4D59"/>
    <w:rsid w:val="2D264958"/>
    <w:rsid w:val="2D271E90"/>
    <w:rsid w:val="2D2A5EAE"/>
    <w:rsid w:val="2D2C21E4"/>
    <w:rsid w:val="2D3216DD"/>
    <w:rsid w:val="2DB83A94"/>
    <w:rsid w:val="2DBE5ECB"/>
    <w:rsid w:val="2DE8166E"/>
    <w:rsid w:val="2E0F2DD2"/>
    <w:rsid w:val="2E1D6C4B"/>
    <w:rsid w:val="2E2563E6"/>
    <w:rsid w:val="2E264627"/>
    <w:rsid w:val="2E31291E"/>
    <w:rsid w:val="2E3A08F3"/>
    <w:rsid w:val="2E4201E7"/>
    <w:rsid w:val="2E48135F"/>
    <w:rsid w:val="2E581262"/>
    <w:rsid w:val="2E7E0EEE"/>
    <w:rsid w:val="2E94538F"/>
    <w:rsid w:val="2E983D0E"/>
    <w:rsid w:val="2E9A1311"/>
    <w:rsid w:val="2EA36524"/>
    <w:rsid w:val="2EA63A35"/>
    <w:rsid w:val="2EC404AA"/>
    <w:rsid w:val="2EC855FA"/>
    <w:rsid w:val="2EC92A65"/>
    <w:rsid w:val="2ECD537D"/>
    <w:rsid w:val="2EDE2355"/>
    <w:rsid w:val="2EFB1ADC"/>
    <w:rsid w:val="2F186650"/>
    <w:rsid w:val="2F1A1CE2"/>
    <w:rsid w:val="2F24504F"/>
    <w:rsid w:val="2F282B77"/>
    <w:rsid w:val="2F353C52"/>
    <w:rsid w:val="2F3A5C66"/>
    <w:rsid w:val="2F442001"/>
    <w:rsid w:val="2F4626B9"/>
    <w:rsid w:val="2F4D676E"/>
    <w:rsid w:val="2F5E32C7"/>
    <w:rsid w:val="2F7F482D"/>
    <w:rsid w:val="2F8570EA"/>
    <w:rsid w:val="2FA548A3"/>
    <w:rsid w:val="2FAB672D"/>
    <w:rsid w:val="2FB10F4B"/>
    <w:rsid w:val="2FD217B4"/>
    <w:rsid w:val="2FD979D5"/>
    <w:rsid w:val="2FE7519F"/>
    <w:rsid w:val="30147185"/>
    <w:rsid w:val="301869C5"/>
    <w:rsid w:val="304251ED"/>
    <w:rsid w:val="306538AA"/>
    <w:rsid w:val="306C0C60"/>
    <w:rsid w:val="306F3D41"/>
    <w:rsid w:val="308E35D1"/>
    <w:rsid w:val="30AD4D0A"/>
    <w:rsid w:val="30CA6D7D"/>
    <w:rsid w:val="30E25AA0"/>
    <w:rsid w:val="30E64A4D"/>
    <w:rsid w:val="30F4018E"/>
    <w:rsid w:val="31176386"/>
    <w:rsid w:val="31247F74"/>
    <w:rsid w:val="31297633"/>
    <w:rsid w:val="31320231"/>
    <w:rsid w:val="31336305"/>
    <w:rsid w:val="315078B0"/>
    <w:rsid w:val="3153377B"/>
    <w:rsid w:val="315F7E62"/>
    <w:rsid w:val="31634A6F"/>
    <w:rsid w:val="316B0907"/>
    <w:rsid w:val="31785DBF"/>
    <w:rsid w:val="318430C5"/>
    <w:rsid w:val="31880C39"/>
    <w:rsid w:val="319F41D4"/>
    <w:rsid w:val="31A2541C"/>
    <w:rsid w:val="31A33E5F"/>
    <w:rsid w:val="31AD52A2"/>
    <w:rsid w:val="31C26CAC"/>
    <w:rsid w:val="31C66CD6"/>
    <w:rsid w:val="31CD476E"/>
    <w:rsid w:val="31D34A96"/>
    <w:rsid w:val="320E64DE"/>
    <w:rsid w:val="32290E46"/>
    <w:rsid w:val="32296905"/>
    <w:rsid w:val="327239FE"/>
    <w:rsid w:val="32761FC8"/>
    <w:rsid w:val="32784BDE"/>
    <w:rsid w:val="32972E83"/>
    <w:rsid w:val="329E5AC6"/>
    <w:rsid w:val="32A82C8A"/>
    <w:rsid w:val="32B17C8B"/>
    <w:rsid w:val="32BD2C91"/>
    <w:rsid w:val="32BD4275"/>
    <w:rsid w:val="32C224F0"/>
    <w:rsid w:val="32C8411D"/>
    <w:rsid w:val="32CB69C8"/>
    <w:rsid w:val="32E61FF7"/>
    <w:rsid w:val="32E6377D"/>
    <w:rsid w:val="32F07F86"/>
    <w:rsid w:val="32F15721"/>
    <w:rsid w:val="32F30102"/>
    <w:rsid w:val="330D76A9"/>
    <w:rsid w:val="33221DC1"/>
    <w:rsid w:val="332D3165"/>
    <w:rsid w:val="33306357"/>
    <w:rsid w:val="336701E7"/>
    <w:rsid w:val="337C1E86"/>
    <w:rsid w:val="33825863"/>
    <w:rsid w:val="338F580E"/>
    <w:rsid w:val="33BF4361"/>
    <w:rsid w:val="33D3403E"/>
    <w:rsid w:val="33FC2196"/>
    <w:rsid w:val="34131B26"/>
    <w:rsid w:val="341A1DF5"/>
    <w:rsid w:val="34334F39"/>
    <w:rsid w:val="34345C2D"/>
    <w:rsid w:val="34393453"/>
    <w:rsid w:val="343F6FDE"/>
    <w:rsid w:val="345A703E"/>
    <w:rsid w:val="346724C3"/>
    <w:rsid w:val="346B2871"/>
    <w:rsid w:val="346B37E3"/>
    <w:rsid w:val="34742B42"/>
    <w:rsid w:val="34A16589"/>
    <w:rsid w:val="34B34A91"/>
    <w:rsid w:val="34CB60F3"/>
    <w:rsid w:val="34D14802"/>
    <w:rsid w:val="34E539C5"/>
    <w:rsid w:val="350326BA"/>
    <w:rsid w:val="350723AD"/>
    <w:rsid w:val="350B2BDE"/>
    <w:rsid w:val="35226F04"/>
    <w:rsid w:val="35234E06"/>
    <w:rsid w:val="353E50CD"/>
    <w:rsid w:val="35615669"/>
    <w:rsid w:val="356F1D9A"/>
    <w:rsid w:val="35867F45"/>
    <w:rsid w:val="358C6077"/>
    <w:rsid w:val="35A3697D"/>
    <w:rsid w:val="35AD39C5"/>
    <w:rsid w:val="35C4030A"/>
    <w:rsid w:val="35E548DD"/>
    <w:rsid w:val="35E608B6"/>
    <w:rsid w:val="35EE3F5B"/>
    <w:rsid w:val="361630D6"/>
    <w:rsid w:val="36184E56"/>
    <w:rsid w:val="361D5A1D"/>
    <w:rsid w:val="362B5AAA"/>
    <w:rsid w:val="365F510F"/>
    <w:rsid w:val="366D6C62"/>
    <w:rsid w:val="36716164"/>
    <w:rsid w:val="36A51E24"/>
    <w:rsid w:val="36C33B76"/>
    <w:rsid w:val="36C81E49"/>
    <w:rsid w:val="36C90104"/>
    <w:rsid w:val="36CB2E48"/>
    <w:rsid w:val="36CC1F5E"/>
    <w:rsid w:val="36D27554"/>
    <w:rsid w:val="36DD11FE"/>
    <w:rsid w:val="36E6301C"/>
    <w:rsid w:val="36E8671F"/>
    <w:rsid w:val="36EF1003"/>
    <w:rsid w:val="36F429DB"/>
    <w:rsid w:val="370A64E0"/>
    <w:rsid w:val="370B2C6E"/>
    <w:rsid w:val="3734260F"/>
    <w:rsid w:val="37477A28"/>
    <w:rsid w:val="37694E5E"/>
    <w:rsid w:val="37695B7F"/>
    <w:rsid w:val="37706F9D"/>
    <w:rsid w:val="37806FC9"/>
    <w:rsid w:val="378854F4"/>
    <w:rsid w:val="379D386D"/>
    <w:rsid w:val="379E719C"/>
    <w:rsid w:val="37B016BF"/>
    <w:rsid w:val="37B6071B"/>
    <w:rsid w:val="37CA046E"/>
    <w:rsid w:val="37CA786D"/>
    <w:rsid w:val="37CF08B3"/>
    <w:rsid w:val="37D33F71"/>
    <w:rsid w:val="37E93125"/>
    <w:rsid w:val="37FA1A35"/>
    <w:rsid w:val="3809510D"/>
    <w:rsid w:val="38175161"/>
    <w:rsid w:val="381E6A8F"/>
    <w:rsid w:val="382629BD"/>
    <w:rsid w:val="38354CA7"/>
    <w:rsid w:val="386956D5"/>
    <w:rsid w:val="386A1223"/>
    <w:rsid w:val="386D2AC7"/>
    <w:rsid w:val="387702AA"/>
    <w:rsid w:val="388428E7"/>
    <w:rsid w:val="389E348E"/>
    <w:rsid w:val="38A85557"/>
    <w:rsid w:val="38AA20CA"/>
    <w:rsid w:val="38AF5577"/>
    <w:rsid w:val="38B3615B"/>
    <w:rsid w:val="38B74EBB"/>
    <w:rsid w:val="38C0129B"/>
    <w:rsid w:val="38CD7DBC"/>
    <w:rsid w:val="38CF3BC4"/>
    <w:rsid w:val="38E311C5"/>
    <w:rsid w:val="38F4271D"/>
    <w:rsid w:val="38F5768C"/>
    <w:rsid w:val="394F3674"/>
    <w:rsid w:val="396231DA"/>
    <w:rsid w:val="39933EEB"/>
    <w:rsid w:val="39A4179F"/>
    <w:rsid w:val="39B000C8"/>
    <w:rsid w:val="39C21E03"/>
    <w:rsid w:val="39CF633E"/>
    <w:rsid w:val="39DE1A33"/>
    <w:rsid w:val="3A063BB4"/>
    <w:rsid w:val="3A085371"/>
    <w:rsid w:val="3A106419"/>
    <w:rsid w:val="3A163E51"/>
    <w:rsid w:val="3A164401"/>
    <w:rsid w:val="3A194120"/>
    <w:rsid w:val="3A1B7371"/>
    <w:rsid w:val="3A423239"/>
    <w:rsid w:val="3A426EBB"/>
    <w:rsid w:val="3A457F89"/>
    <w:rsid w:val="3A7415B9"/>
    <w:rsid w:val="3A7B4C0A"/>
    <w:rsid w:val="3AA9382E"/>
    <w:rsid w:val="3AB3060E"/>
    <w:rsid w:val="3AE12EBC"/>
    <w:rsid w:val="3AE454BF"/>
    <w:rsid w:val="3AE96983"/>
    <w:rsid w:val="3AEB13DA"/>
    <w:rsid w:val="3B0312FB"/>
    <w:rsid w:val="3B0E4189"/>
    <w:rsid w:val="3B1147AB"/>
    <w:rsid w:val="3B283395"/>
    <w:rsid w:val="3B3E6FF1"/>
    <w:rsid w:val="3B3F056F"/>
    <w:rsid w:val="3B4D34CA"/>
    <w:rsid w:val="3B543BE0"/>
    <w:rsid w:val="3B637298"/>
    <w:rsid w:val="3B6D363C"/>
    <w:rsid w:val="3B756A81"/>
    <w:rsid w:val="3B854018"/>
    <w:rsid w:val="3BA53B92"/>
    <w:rsid w:val="3BCB251E"/>
    <w:rsid w:val="3BCE30A1"/>
    <w:rsid w:val="3BEB3601"/>
    <w:rsid w:val="3BED70B1"/>
    <w:rsid w:val="3C123E2F"/>
    <w:rsid w:val="3C1403AA"/>
    <w:rsid w:val="3C2A1C4D"/>
    <w:rsid w:val="3C494D07"/>
    <w:rsid w:val="3C5159DA"/>
    <w:rsid w:val="3C591E9A"/>
    <w:rsid w:val="3C696526"/>
    <w:rsid w:val="3C967FF5"/>
    <w:rsid w:val="3CAD18A5"/>
    <w:rsid w:val="3CAD7649"/>
    <w:rsid w:val="3CB355B0"/>
    <w:rsid w:val="3CC82DA3"/>
    <w:rsid w:val="3CC91B54"/>
    <w:rsid w:val="3CD12330"/>
    <w:rsid w:val="3D03024C"/>
    <w:rsid w:val="3D0314BD"/>
    <w:rsid w:val="3D06587D"/>
    <w:rsid w:val="3D1E76E2"/>
    <w:rsid w:val="3D243A1B"/>
    <w:rsid w:val="3D27503D"/>
    <w:rsid w:val="3D301E01"/>
    <w:rsid w:val="3D322D9D"/>
    <w:rsid w:val="3D340C9F"/>
    <w:rsid w:val="3D676398"/>
    <w:rsid w:val="3D71436C"/>
    <w:rsid w:val="3D78308B"/>
    <w:rsid w:val="3D7C24CC"/>
    <w:rsid w:val="3D8A42C8"/>
    <w:rsid w:val="3D9E380A"/>
    <w:rsid w:val="3DB6128F"/>
    <w:rsid w:val="3DB80590"/>
    <w:rsid w:val="3DCD4AE8"/>
    <w:rsid w:val="3DD322C8"/>
    <w:rsid w:val="3DDE3F43"/>
    <w:rsid w:val="3DF52970"/>
    <w:rsid w:val="3DFD124D"/>
    <w:rsid w:val="3E081586"/>
    <w:rsid w:val="3E0976FD"/>
    <w:rsid w:val="3E2D6ACD"/>
    <w:rsid w:val="3E3C2FB5"/>
    <w:rsid w:val="3E3E6C08"/>
    <w:rsid w:val="3E4C26A6"/>
    <w:rsid w:val="3E4D5FB5"/>
    <w:rsid w:val="3E4E214E"/>
    <w:rsid w:val="3E56461F"/>
    <w:rsid w:val="3E605EE8"/>
    <w:rsid w:val="3E6B4481"/>
    <w:rsid w:val="3E6D0BE4"/>
    <w:rsid w:val="3E76697C"/>
    <w:rsid w:val="3E7C7A33"/>
    <w:rsid w:val="3E7D7A43"/>
    <w:rsid w:val="3E9C48A9"/>
    <w:rsid w:val="3E9C5F47"/>
    <w:rsid w:val="3EA34F7C"/>
    <w:rsid w:val="3EB54738"/>
    <w:rsid w:val="3ECC6510"/>
    <w:rsid w:val="3EFA22CA"/>
    <w:rsid w:val="3F0C6594"/>
    <w:rsid w:val="3F303727"/>
    <w:rsid w:val="3F417F4A"/>
    <w:rsid w:val="3F631CC0"/>
    <w:rsid w:val="3F6F7B41"/>
    <w:rsid w:val="3F7272E7"/>
    <w:rsid w:val="3F854511"/>
    <w:rsid w:val="3F87332F"/>
    <w:rsid w:val="3F8E1C42"/>
    <w:rsid w:val="3FA676CF"/>
    <w:rsid w:val="3FBB0DE2"/>
    <w:rsid w:val="3FC07DA1"/>
    <w:rsid w:val="3FC979DB"/>
    <w:rsid w:val="3FCB7F55"/>
    <w:rsid w:val="400622A3"/>
    <w:rsid w:val="40225140"/>
    <w:rsid w:val="40260F18"/>
    <w:rsid w:val="402E7183"/>
    <w:rsid w:val="40446AE7"/>
    <w:rsid w:val="40504864"/>
    <w:rsid w:val="405E5C7B"/>
    <w:rsid w:val="406D0C30"/>
    <w:rsid w:val="408327CD"/>
    <w:rsid w:val="40893939"/>
    <w:rsid w:val="408A7FF1"/>
    <w:rsid w:val="408F4F4E"/>
    <w:rsid w:val="40B5406D"/>
    <w:rsid w:val="40D72C1B"/>
    <w:rsid w:val="40DA2AB2"/>
    <w:rsid w:val="40F16D07"/>
    <w:rsid w:val="40F47357"/>
    <w:rsid w:val="410C5C96"/>
    <w:rsid w:val="411972AC"/>
    <w:rsid w:val="412762B5"/>
    <w:rsid w:val="41281B4C"/>
    <w:rsid w:val="41293A29"/>
    <w:rsid w:val="41331D59"/>
    <w:rsid w:val="414C49CF"/>
    <w:rsid w:val="415A45D7"/>
    <w:rsid w:val="41861068"/>
    <w:rsid w:val="418646C6"/>
    <w:rsid w:val="419332AC"/>
    <w:rsid w:val="41AE2A9C"/>
    <w:rsid w:val="41B43813"/>
    <w:rsid w:val="41B760A6"/>
    <w:rsid w:val="41BE7B67"/>
    <w:rsid w:val="41DF4997"/>
    <w:rsid w:val="41F5149F"/>
    <w:rsid w:val="42014B24"/>
    <w:rsid w:val="42014CB2"/>
    <w:rsid w:val="420A4BC0"/>
    <w:rsid w:val="42125D00"/>
    <w:rsid w:val="422F35E1"/>
    <w:rsid w:val="423B40C4"/>
    <w:rsid w:val="42412725"/>
    <w:rsid w:val="425A1881"/>
    <w:rsid w:val="42607C93"/>
    <w:rsid w:val="42665D04"/>
    <w:rsid w:val="42781FF7"/>
    <w:rsid w:val="427E6A93"/>
    <w:rsid w:val="428B753A"/>
    <w:rsid w:val="42A838CA"/>
    <w:rsid w:val="42B2228A"/>
    <w:rsid w:val="42CE0345"/>
    <w:rsid w:val="42CF63D8"/>
    <w:rsid w:val="42DE5D61"/>
    <w:rsid w:val="42E75F1A"/>
    <w:rsid w:val="42EC2076"/>
    <w:rsid w:val="42F7247C"/>
    <w:rsid w:val="43182A73"/>
    <w:rsid w:val="434D4D50"/>
    <w:rsid w:val="43674A9B"/>
    <w:rsid w:val="436F7ADD"/>
    <w:rsid w:val="4377642E"/>
    <w:rsid w:val="43850107"/>
    <w:rsid w:val="438923FA"/>
    <w:rsid w:val="43A37F97"/>
    <w:rsid w:val="43AA7ADD"/>
    <w:rsid w:val="43AF0687"/>
    <w:rsid w:val="43C37B19"/>
    <w:rsid w:val="43C422B5"/>
    <w:rsid w:val="43C56C85"/>
    <w:rsid w:val="43D641E4"/>
    <w:rsid w:val="43D83452"/>
    <w:rsid w:val="44020E14"/>
    <w:rsid w:val="442A1847"/>
    <w:rsid w:val="442C275B"/>
    <w:rsid w:val="44327B3A"/>
    <w:rsid w:val="4467792F"/>
    <w:rsid w:val="44734BC6"/>
    <w:rsid w:val="44790C9D"/>
    <w:rsid w:val="447D634C"/>
    <w:rsid w:val="448E0E44"/>
    <w:rsid w:val="44904250"/>
    <w:rsid w:val="44904BD8"/>
    <w:rsid w:val="44A06683"/>
    <w:rsid w:val="44B021C3"/>
    <w:rsid w:val="44BE5DEE"/>
    <w:rsid w:val="44C66880"/>
    <w:rsid w:val="44C872B4"/>
    <w:rsid w:val="44E50625"/>
    <w:rsid w:val="44FF7C76"/>
    <w:rsid w:val="45092F1A"/>
    <w:rsid w:val="450A5169"/>
    <w:rsid w:val="451903DA"/>
    <w:rsid w:val="45252F12"/>
    <w:rsid w:val="4537654B"/>
    <w:rsid w:val="45497F37"/>
    <w:rsid w:val="454E2632"/>
    <w:rsid w:val="456F7FCE"/>
    <w:rsid w:val="45832C19"/>
    <w:rsid w:val="458C7044"/>
    <w:rsid w:val="45A2539E"/>
    <w:rsid w:val="45B50679"/>
    <w:rsid w:val="45C662C7"/>
    <w:rsid w:val="45D673F0"/>
    <w:rsid w:val="45D861B2"/>
    <w:rsid w:val="45DC72F6"/>
    <w:rsid w:val="45DD4FA7"/>
    <w:rsid w:val="45E14219"/>
    <w:rsid w:val="45EA527A"/>
    <w:rsid w:val="45ED77D4"/>
    <w:rsid w:val="45EF3923"/>
    <w:rsid w:val="45FD66E1"/>
    <w:rsid w:val="461D0058"/>
    <w:rsid w:val="462814DA"/>
    <w:rsid w:val="464475DB"/>
    <w:rsid w:val="464953CC"/>
    <w:rsid w:val="46582F32"/>
    <w:rsid w:val="46677E16"/>
    <w:rsid w:val="466E2D22"/>
    <w:rsid w:val="467A22D3"/>
    <w:rsid w:val="468E18F3"/>
    <w:rsid w:val="469020D5"/>
    <w:rsid w:val="46902C53"/>
    <w:rsid w:val="46923652"/>
    <w:rsid w:val="46987534"/>
    <w:rsid w:val="46B05939"/>
    <w:rsid w:val="46BA3C56"/>
    <w:rsid w:val="46D74BD1"/>
    <w:rsid w:val="46EB0A80"/>
    <w:rsid w:val="46EF1098"/>
    <w:rsid w:val="46FA0819"/>
    <w:rsid w:val="46FE0663"/>
    <w:rsid w:val="46FF4BA5"/>
    <w:rsid w:val="4701321B"/>
    <w:rsid w:val="470C7ED2"/>
    <w:rsid w:val="471A7648"/>
    <w:rsid w:val="47271E2A"/>
    <w:rsid w:val="47290761"/>
    <w:rsid w:val="47354E8A"/>
    <w:rsid w:val="4735714F"/>
    <w:rsid w:val="473F5683"/>
    <w:rsid w:val="47452704"/>
    <w:rsid w:val="47453FB3"/>
    <w:rsid w:val="474A3AB9"/>
    <w:rsid w:val="474F5613"/>
    <w:rsid w:val="477821F4"/>
    <w:rsid w:val="477B4B9C"/>
    <w:rsid w:val="479B72D9"/>
    <w:rsid w:val="47B34C5F"/>
    <w:rsid w:val="47B81669"/>
    <w:rsid w:val="47B85416"/>
    <w:rsid w:val="47C54BD2"/>
    <w:rsid w:val="47D603C9"/>
    <w:rsid w:val="47DA3FA3"/>
    <w:rsid w:val="47DC6746"/>
    <w:rsid w:val="47EB2AD0"/>
    <w:rsid w:val="48185DE9"/>
    <w:rsid w:val="481C3DE1"/>
    <w:rsid w:val="48344D62"/>
    <w:rsid w:val="48450492"/>
    <w:rsid w:val="48562812"/>
    <w:rsid w:val="485F169C"/>
    <w:rsid w:val="487C5010"/>
    <w:rsid w:val="488754E9"/>
    <w:rsid w:val="488E62F5"/>
    <w:rsid w:val="48997A3E"/>
    <w:rsid w:val="489B2C04"/>
    <w:rsid w:val="489E28BD"/>
    <w:rsid w:val="48AC24E7"/>
    <w:rsid w:val="48BD5C76"/>
    <w:rsid w:val="48C8138A"/>
    <w:rsid w:val="48CD365A"/>
    <w:rsid w:val="48D104DF"/>
    <w:rsid w:val="48D258D2"/>
    <w:rsid w:val="48DA45A0"/>
    <w:rsid w:val="48E6279D"/>
    <w:rsid w:val="48E76A03"/>
    <w:rsid w:val="48EF6893"/>
    <w:rsid w:val="490965FA"/>
    <w:rsid w:val="49196F2D"/>
    <w:rsid w:val="491E7F13"/>
    <w:rsid w:val="49223265"/>
    <w:rsid w:val="492C4680"/>
    <w:rsid w:val="492F48A4"/>
    <w:rsid w:val="49307074"/>
    <w:rsid w:val="493168DC"/>
    <w:rsid w:val="49331F9E"/>
    <w:rsid w:val="49360C47"/>
    <w:rsid w:val="494E0FF3"/>
    <w:rsid w:val="495466DD"/>
    <w:rsid w:val="496728CB"/>
    <w:rsid w:val="496C242F"/>
    <w:rsid w:val="496F0D87"/>
    <w:rsid w:val="49852A44"/>
    <w:rsid w:val="49873EBE"/>
    <w:rsid w:val="498E7C9B"/>
    <w:rsid w:val="49952C83"/>
    <w:rsid w:val="4996310C"/>
    <w:rsid w:val="49984178"/>
    <w:rsid w:val="49990934"/>
    <w:rsid w:val="499F5BE3"/>
    <w:rsid w:val="49A0495E"/>
    <w:rsid w:val="49A30EFB"/>
    <w:rsid w:val="49AB705F"/>
    <w:rsid w:val="49B11F56"/>
    <w:rsid w:val="49CC3192"/>
    <w:rsid w:val="49DE2620"/>
    <w:rsid w:val="49E26649"/>
    <w:rsid w:val="49F64458"/>
    <w:rsid w:val="49FD2B23"/>
    <w:rsid w:val="4A154E58"/>
    <w:rsid w:val="4A241462"/>
    <w:rsid w:val="4A245640"/>
    <w:rsid w:val="4A384AAD"/>
    <w:rsid w:val="4A460D1F"/>
    <w:rsid w:val="4A48249A"/>
    <w:rsid w:val="4A5D4431"/>
    <w:rsid w:val="4A5F2913"/>
    <w:rsid w:val="4A6921CA"/>
    <w:rsid w:val="4A6D2A72"/>
    <w:rsid w:val="4A793542"/>
    <w:rsid w:val="4A92367E"/>
    <w:rsid w:val="4A932B8D"/>
    <w:rsid w:val="4AA00FA7"/>
    <w:rsid w:val="4AB74371"/>
    <w:rsid w:val="4AB83AFC"/>
    <w:rsid w:val="4ABB058C"/>
    <w:rsid w:val="4AC85868"/>
    <w:rsid w:val="4AD22921"/>
    <w:rsid w:val="4ADD2CDB"/>
    <w:rsid w:val="4AE26BDC"/>
    <w:rsid w:val="4AEA5610"/>
    <w:rsid w:val="4AF20B85"/>
    <w:rsid w:val="4AF4664A"/>
    <w:rsid w:val="4B1B27B1"/>
    <w:rsid w:val="4B271B87"/>
    <w:rsid w:val="4B2A120C"/>
    <w:rsid w:val="4B2C7CC1"/>
    <w:rsid w:val="4B305A52"/>
    <w:rsid w:val="4B353D59"/>
    <w:rsid w:val="4B4A14E8"/>
    <w:rsid w:val="4B57005B"/>
    <w:rsid w:val="4B5F6396"/>
    <w:rsid w:val="4B686578"/>
    <w:rsid w:val="4B760ADC"/>
    <w:rsid w:val="4B8262AB"/>
    <w:rsid w:val="4B883160"/>
    <w:rsid w:val="4B8B3338"/>
    <w:rsid w:val="4BC2389B"/>
    <w:rsid w:val="4BDC6005"/>
    <w:rsid w:val="4BF41559"/>
    <w:rsid w:val="4BF45ED8"/>
    <w:rsid w:val="4C00479F"/>
    <w:rsid w:val="4C096BCE"/>
    <w:rsid w:val="4C0A61D0"/>
    <w:rsid w:val="4C0B6045"/>
    <w:rsid w:val="4C0C3E63"/>
    <w:rsid w:val="4C0D6E1E"/>
    <w:rsid w:val="4C2B2E4E"/>
    <w:rsid w:val="4C2C3DE3"/>
    <w:rsid w:val="4C2D3650"/>
    <w:rsid w:val="4C3074D1"/>
    <w:rsid w:val="4C3A2F9F"/>
    <w:rsid w:val="4C3D2A90"/>
    <w:rsid w:val="4C511597"/>
    <w:rsid w:val="4C57452A"/>
    <w:rsid w:val="4C694AE5"/>
    <w:rsid w:val="4C6A7C00"/>
    <w:rsid w:val="4CA13011"/>
    <w:rsid w:val="4CA777AF"/>
    <w:rsid w:val="4CB07099"/>
    <w:rsid w:val="4CB42E6A"/>
    <w:rsid w:val="4CD0239A"/>
    <w:rsid w:val="4CDA7731"/>
    <w:rsid w:val="4CDD1D8C"/>
    <w:rsid w:val="4CE9662D"/>
    <w:rsid w:val="4D141D07"/>
    <w:rsid w:val="4D4E469B"/>
    <w:rsid w:val="4D4F0035"/>
    <w:rsid w:val="4D636351"/>
    <w:rsid w:val="4D673D56"/>
    <w:rsid w:val="4D6A0180"/>
    <w:rsid w:val="4D8A080D"/>
    <w:rsid w:val="4D905634"/>
    <w:rsid w:val="4D9B28E5"/>
    <w:rsid w:val="4DA07EC5"/>
    <w:rsid w:val="4DAD1A38"/>
    <w:rsid w:val="4DAE3E0A"/>
    <w:rsid w:val="4DBC44E2"/>
    <w:rsid w:val="4DCB44CF"/>
    <w:rsid w:val="4DCC4DBB"/>
    <w:rsid w:val="4DDF189D"/>
    <w:rsid w:val="4DE331E2"/>
    <w:rsid w:val="4DE5274C"/>
    <w:rsid w:val="4DF84E9C"/>
    <w:rsid w:val="4E0871FA"/>
    <w:rsid w:val="4E1A51EA"/>
    <w:rsid w:val="4E360C51"/>
    <w:rsid w:val="4E3D125F"/>
    <w:rsid w:val="4E430620"/>
    <w:rsid w:val="4E48254B"/>
    <w:rsid w:val="4E5D79D3"/>
    <w:rsid w:val="4E604666"/>
    <w:rsid w:val="4E7C2FB7"/>
    <w:rsid w:val="4E8644AD"/>
    <w:rsid w:val="4EA8222C"/>
    <w:rsid w:val="4EB237EE"/>
    <w:rsid w:val="4ECA3612"/>
    <w:rsid w:val="4ECF34B2"/>
    <w:rsid w:val="4ED469CB"/>
    <w:rsid w:val="4EDC4944"/>
    <w:rsid w:val="4EE0777E"/>
    <w:rsid w:val="4F066E91"/>
    <w:rsid w:val="4F0A4879"/>
    <w:rsid w:val="4F132B3D"/>
    <w:rsid w:val="4F190493"/>
    <w:rsid w:val="4F1A1318"/>
    <w:rsid w:val="4F1C3EFD"/>
    <w:rsid w:val="4F441B6D"/>
    <w:rsid w:val="4F4514D2"/>
    <w:rsid w:val="4F635B05"/>
    <w:rsid w:val="4F697B96"/>
    <w:rsid w:val="4F9942BA"/>
    <w:rsid w:val="4F9D3340"/>
    <w:rsid w:val="4FA76C50"/>
    <w:rsid w:val="4FAD4BE1"/>
    <w:rsid w:val="4FB42942"/>
    <w:rsid w:val="4FC7269F"/>
    <w:rsid w:val="4FF10296"/>
    <w:rsid w:val="4FF42139"/>
    <w:rsid w:val="501A2749"/>
    <w:rsid w:val="50215ECF"/>
    <w:rsid w:val="5044611D"/>
    <w:rsid w:val="504F2A2E"/>
    <w:rsid w:val="505E566B"/>
    <w:rsid w:val="506409A6"/>
    <w:rsid w:val="50866597"/>
    <w:rsid w:val="509A3787"/>
    <w:rsid w:val="509C1ED5"/>
    <w:rsid w:val="50AB2B43"/>
    <w:rsid w:val="50B12A00"/>
    <w:rsid w:val="50C832DA"/>
    <w:rsid w:val="50D10F4D"/>
    <w:rsid w:val="50DB4DEE"/>
    <w:rsid w:val="50DC21F2"/>
    <w:rsid w:val="50E65D0C"/>
    <w:rsid w:val="50F57F2F"/>
    <w:rsid w:val="510B40FD"/>
    <w:rsid w:val="51266A76"/>
    <w:rsid w:val="513646EC"/>
    <w:rsid w:val="51457669"/>
    <w:rsid w:val="51500326"/>
    <w:rsid w:val="51523A3E"/>
    <w:rsid w:val="51531899"/>
    <w:rsid w:val="515D0131"/>
    <w:rsid w:val="515E5221"/>
    <w:rsid w:val="517E35D6"/>
    <w:rsid w:val="518148A0"/>
    <w:rsid w:val="51831FF9"/>
    <w:rsid w:val="51891BA7"/>
    <w:rsid w:val="51914D79"/>
    <w:rsid w:val="5191649F"/>
    <w:rsid w:val="51A1312B"/>
    <w:rsid w:val="51C07E70"/>
    <w:rsid w:val="51C32677"/>
    <w:rsid w:val="51C56A5D"/>
    <w:rsid w:val="51DC6A47"/>
    <w:rsid w:val="51EB331F"/>
    <w:rsid w:val="51EF7548"/>
    <w:rsid w:val="51FA5E0E"/>
    <w:rsid w:val="520665F2"/>
    <w:rsid w:val="52096484"/>
    <w:rsid w:val="52172FBF"/>
    <w:rsid w:val="521818CD"/>
    <w:rsid w:val="52184BCF"/>
    <w:rsid w:val="522C1E10"/>
    <w:rsid w:val="52362357"/>
    <w:rsid w:val="526D55CD"/>
    <w:rsid w:val="528060AA"/>
    <w:rsid w:val="52993459"/>
    <w:rsid w:val="52BA7C04"/>
    <w:rsid w:val="52C41FBF"/>
    <w:rsid w:val="52C9066B"/>
    <w:rsid w:val="52E07B09"/>
    <w:rsid w:val="52EE38FA"/>
    <w:rsid w:val="52F9021E"/>
    <w:rsid w:val="53023E62"/>
    <w:rsid w:val="531E48AE"/>
    <w:rsid w:val="532C41F1"/>
    <w:rsid w:val="5334376F"/>
    <w:rsid w:val="533F1579"/>
    <w:rsid w:val="534F4E1F"/>
    <w:rsid w:val="535147AE"/>
    <w:rsid w:val="53566D2B"/>
    <w:rsid w:val="53616411"/>
    <w:rsid w:val="53626D33"/>
    <w:rsid w:val="536A7F79"/>
    <w:rsid w:val="537967B4"/>
    <w:rsid w:val="538D53A9"/>
    <w:rsid w:val="53966198"/>
    <w:rsid w:val="53B15B34"/>
    <w:rsid w:val="53BA6658"/>
    <w:rsid w:val="53BB2392"/>
    <w:rsid w:val="53BC5BE7"/>
    <w:rsid w:val="53BF0478"/>
    <w:rsid w:val="53C32CD0"/>
    <w:rsid w:val="53D65934"/>
    <w:rsid w:val="53E24242"/>
    <w:rsid w:val="53F75B99"/>
    <w:rsid w:val="54004480"/>
    <w:rsid w:val="54166E9A"/>
    <w:rsid w:val="541D3963"/>
    <w:rsid w:val="54464C7F"/>
    <w:rsid w:val="544A7EC8"/>
    <w:rsid w:val="544C4AC6"/>
    <w:rsid w:val="54631083"/>
    <w:rsid w:val="547302E0"/>
    <w:rsid w:val="549834A9"/>
    <w:rsid w:val="54C613EE"/>
    <w:rsid w:val="54DF786C"/>
    <w:rsid w:val="54E004F6"/>
    <w:rsid w:val="54E10E78"/>
    <w:rsid w:val="54FD0CD3"/>
    <w:rsid w:val="550D060A"/>
    <w:rsid w:val="551649C8"/>
    <w:rsid w:val="552603D2"/>
    <w:rsid w:val="552B177F"/>
    <w:rsid w:val="55344B8C"/>
    <w:rsid w:val="55385AAA"/>
    <w:rsid w:val="553A0FCD"/>
    <w:rsid w:val="554256FB"/>
    <w:rsid w:val="55431714"/>
    <w:rsid w:val="55867C91"/>
    <w:rsid w:val="55A52D3E"/>
    <w:rsid w:val="55AA623A"/>
    <w:rsid w:val="55AB6BD1"/>
    <w:rsid w:val="55B21F8E"/>
    <w:rsid w:val="55BB56CE"/>
    <w:rsid w:val="55D2249C"/>
    <w:rsid w:val="55DA39F5"/>
    <w:rsid w:val="55E7619A"/>
    <w:rsid w:val="55EA6A6A"/>
    <w:rsid w:val="55F219B6"/>
    <w:rsid w:val="561F68EA"/>
    <w:rsid w:val="5627773F"/>
    <w:rsid w:val="562B1450"/>
    <w:rsid w:val="56431CCC"/>
    <w:rsid w:val="56503C03"/>
    <w:rsid w:val="565460C9"/>
    <w:rsid w:val="56590647"/>
    <w:rsid w:val="5663449E"/>
    <w:rsid w:val="566E57AC"/>
    <w:rsid w:val="567010FC"/>
    <w:rsid w:val="567171BB"/>
    <w:rsid w:val="56764A01"/>
    <w:rsid w:val="56771BBA"/>
    <w:rsid w:val="56807DF6"/>
    <w:rsid w:val="56A32471"/>
    <w:rsid w:val="56C4379E"/>
    <w:rsid w:val="56C832A6"/>
    <w:rsid w:val="56D000C3"/>
    <w:rsid w:val="56D30793"/>
    <w:rsid w:val="56D64A91"/>
    <w:rsid w:val="56EE35D9"/>
    <w:rsid w:val="57080F03"/>
    <w:rsid w:val="570B2CCD"/>
    <w:rsid w:val="571446A7"/>
    <w:rsid w:val="57193B0C"/>
    <w:rsid w:val="571F6907"/>
    <w:rsid w:val="57282AF7"/>
    <w:rsid w:val="572F0CE5"/>
    <w:rsid w:val="573F1FDD"/>
    <w:rsid w:val="57552E37"/>
    <w:rsid w:val="57621955"/>
    <w:rsid w:val="5762267D"/>
    <w:rsid w:val="5762534E"/>
    <w:rsid w:val="576E47AA"/>
    <w:rsid w:val="578D13D5"/>
    <w:rsid w:val="578D6505"/>
    <w:rsid w:val="57937AC3"/>
    <w:rsid w:val="579834DC"/>
    <w:rsid w:val="57A64B19"/>
    <w:rsid w:val="57C135CE"/>
    <w:rsid w:val="57E044A5"/>
    <w:rsid w:val="57F854C8"/>
    <w:rsid w:val="57FA7838"/>
    <w:rsid w:val="57FB2743"/>
    <w:rsid w:val="581B0E4A"/>
    <w:rsid w:val="58283258"/>
    <w:rsid w:val="582927E6"/>
    <w:rsid w:val="584802E8"/>
    <w:rsid w:val="584E696E"/>
    <w:rsid w:val="58503249"/>
    <w:rsid w:val="585B11D9"/>
    <w:rsid w:val="585D1BC0"/>
    <w:rsid w:val="58830C22"/>
    <w:rsid w:val="588644AA"/>
    <w:rsid w:val="58890789"/>
    <w:rsid w:val="589B3A5C"/>
    <w:rsid w:val="58B01C0F"/>
    <w:rsid w:val="58BD1A38"/>
    <w:rsid w:val="58D9741E"/>
    <w:rsid w:val="58DD1452"/>
    <w:rsid w:val="58DD7724"/>
    <w:rsid w:val="58F01B45"/>
    <w:rsid w:val="58F24C17"/>
    <w:rsid w:val="58F911B2"/>
    <w:rsid w:val="590A19C0"/>
    <w:rsid w:val="591A50C5"/>
    <w:rsid w:val="591D3BBC"/>
    <w:rsid w:val="596C7D7D"/>
    <w:rsid w:val="59725A4C"/>
    <w:rsid w:val="59A63782"/>
    <w:rsid w:val="59A6605A"/>
    <w:rsid w:val="59E75800"/>
    <w:rsid w:val="5A092651"/>
    <w:rsid w:val="5A200822"/>
    <w:rsid w:val="5A283807"/>
    <w:rsid w:val="5A2C42E5"/>
    <w:rsid w:val="5A523907"/>
    <w:rsid w:val="5A603F59"/>
    <w:rsid w:val="5A85203B"/>
    <w:rsid w:val="5A913336"/>
    <w:rsid w:val="5A924660"/>
    <w:rsid w:val="5A9744F3"/>
    <w:rsid w:val="5ABA7A8E"/>
    <w:rsid w:val="5AD627E5"/>
    <w:rsid w:val="5AF021EB"/>
    <w:rsid w:val="5B004CE9"/>
    <w:rsid w:val="5B0D22BF"/>
    <w:rsid w:val="5B2E6C18"/>
    <w:rsid w:val="5B2F097E"/>
    <w:rsid w:val="5B2F6C60"/>
    <w:rsid w:val="5B323398"/>
    <w:rsid w:val="5B3C7B04"/>
    <w:rsid w:val="5B3D5CBD"/>
    <w:rsid w:val="5B4A008F"/>
    <w:rsid w:val="5B586B68"/>
    <w:rsid w:val="5B676ED0"/>
    <w:rsid w:val="5B7B2F22"/>
    <w:rsid w:val="5B8266D3"/>
    <w:rsid w:val="5B880401"/>
    <w:rsid w:val="5B9C3F35"/>
    <w:rsid w:val="5BA349F5"/>
    <w:rsid w:val="5BA80572"/>
    <w:rsid w:val="5BA914A4"/>
    <w:rsid w:val="5BD474F8"/>
    <w:rsid w:val="5BD52992"/>
    <w:rsid w:val="5BE03020"/>
    <w:rsid w:val="5BF56675"/>
    <w:rsid w:val="5BF73DBB"/>
    <w:rsid w:val="5BFB5441"/>
    <w:rsid w:val="5C037B2F"/>
    <w:rsid w:val="5C095057"/>
    <w:rsid w:val="5C4C5F76"/>
    <w:rsid w:val="5C555830"/>
    <w:rsid w:val="5C647940"/>
    <w:rsid w:val="5C84667E"/>
    <w:rsid w:val="5C970B08"/>
    <w:rsid w:val="5C9F10E0"/>
    <w:rsid w:val="5CAD4AB2"/>
    <w:rsid w:val="5CC0782B"/>
    <w:rsid w:val="5CC21D4E"/>
    <w:rsid w:val="5CCA50D2"/>
    <w:rsid w:val="5CD3118F"/>
    <w:rsid w:val="5CD712E5"/>
    <w:rsid w:val="5CD86CE9"/>
    <w:rsid w:val="5CE55909"/>
    <w:rsid w:val="5CF75C6E"/>
    <w:rsid w:val="5D08176B"/>
    <w:rsid w:val="5D0E0D69"/>
    <w:rsid w:val="5D411221"/>
    <w:rsid w:val="5D7B3588"/>
    <w:rsid w:val="5D840979"/>
    <w:rsid w:val="5D8B7447"/>
    <w:rsid w:val="5D930FF2"/>
    <w:rsid w:val="5D9565DF"/>
    <w:rsid w:val="5D985AE5"/>
    <w:rsid w:val="5D9C4D73"/>
    <w:rsid w:val="5DA95E0B"/>
    <w:rsid w:val="5DB16AA6"/>
    <w:rsid w:val="5DB538E4"/>
    <w:rsid w:val="5DC82CDC"/>
    <w:rsid w:val="5DD6726C"/>
    <w:rsid w:val="5E252481"/>
    <w:rsid w:val="5E2E4CFC"/>
    <w:rsid w:val="5E371AB0"/>
    <w:rsid w:val="5E526807"/>
    <w:rsid w:val="5E527BCA"/>
    <w:rsid w:val="5E5525FF"/>
    <w:rsid w:val="5E58626E"/>
    <w:rsid w:val="5E9B7B26"/>
    <w:rsid w:val="5EA63DF7"/>
    <w:rsid w:val="5EA83507"/>
    <w:rsid w:val="5EB36465"/>
    <w:rsid w:val="5EB54B1F"/>
    <w:rsid w:val="5ED905BB"/>
    <w:rsid w:val="5EF050A2"/>
    <w:rsid w:val="5F100AC1"/>
    <w:rsid w:val="5F3B782C"/>
    <w:rsid w:val="5F43331E"/>
    <w:rsid w:val="5F43634F"/>
    <w:rsid w:val="5F4B711F"/>
    <w:rsid w:val="5F516D74"/>
    <w:rsid w:val="5F533C5C"/>
    <w:rsid w:val="5F5755EA"/>
    <w:rsid w:val="5F5C2120"/>
    <w:rsid w:val="5F6554EC"/>
    <w:rsid w:val="5F706B67"/>
    <w:rsid w:val="5F8D7AC6"/>
    <w:rsid w:val="5F8F6D8F"/>
    <w:rsid w:val="5FB25D47"/>
    <w:rsid w:val="5FD47D5A"/>
    <w:rsid w:val="5FE00F41"/>
    <w:rsid w:val="5FFB3FFD"/>
    <w:rsid w:val="60035E14"/>
    <w:rsid w:val="600B1C6A"/>
    <w:rsid w:val="60137441"/>
    <w:rsid w:val="601A2CC3"/>
    <w:rsid w:val="601D7B2A"/>
    <w:rsid w:val="60246A9C"/>
    <w:rsid w:val="60281545"/>
    <w:rsid w:val="6035684A"/>
    <w:rsid w:val="60533B44"/>
    <w:rsid w:val="60562970"/>
    <w:rsid w:val="605E04A2"/>
    <w:rsid w:val="606225EB"/>
    <w:rsid w:val="60687045"/>
    <w:rsid w:val="60A15ADC"/>
    <w:rsid w:val="60B30144"/>
    <w:rsid w:val="60C47E03"/>
    <w:rsid w:val="60F545E2"/>
    <w:rsid w:val="611F4C47"/>
    <w:rsid w:val="61293D6B"/>
    <w:rsid w:val="61300CFF"/>
    <w:rsid w:val="61340D74"/>
    <w:rsid w:val="61351AD5"/>
    <w:rsid w:val="61431893"/>
    <w:rsid w:val="6159448E"/>
    <w:rsid w:val="61641B7B"/>
    <w:rsid w:val="616B208E"/>
    <w:rsid w:val="619C3BC4"/>
    <w:rsid w:val="61B83E66"/>
    <w:rsid w:val="61BE27C1"/>
    <w:rsid w:val="61C030BA"/>
    <w:rsid w:val="61CA3D08"/>
    <w:rsid w:val="61D30457"/>
    <w:rsid w:val="61D47B2A"/>
    <w:rsid w:val="61E84A21"/>
    <w:rsid w:val="61F70F61"/>
    <w:rsid w:val="61F74680"/>
    <w:rsid w:val="61FD104A"/>
    <w:rsid w:val="621932ED"/>
    <w:rsid w:val="621B099F"/>
    <w:rsid w:val="622C0FDD"/>
    <w:rsid w:val="6236087C"/>
    <w:rsid w:val="62475253"/>
    <w:rsid w:val="624A5EF6"/>
    <w:rsid w:val="62587747"/>
    <w:rsid w:val="62675A8D"/>
    <w:rsid w:val="62692331"/>
    <w:rsid w:val="62770719"/>
    <w:rsid w:val="62793FCA"/>
    <w:rsid w:val="628466BF"/>
    <w:rsid w:val="629E1EF0"/>
    <w:rsid w:val="62A04943"/>
    <w:rsid w:val="62B96100"/>
    <w:rsid w:val="62BA0034"/>
    <w:rsid w:val="62D2649F"/>
    <w:rsid w:val="62DA4499"/>
    <w:rsid w:val="62F002C5"/>
    <w:rsid w:val="6305667F"/>
    <w:rsid w:val="631964E1"/>
    <w:rsid w:val="632522A6"/>
    <w:rsid w:val="634B7986"/>
    <w:rsid w:val="635918B5"/>
    <w:rsid w:val="639E6021"/>
    <w:rsid w:val="639F413B"/>
    <w:rsid w:val="63A62463"/>
    <w:rsid w:val="63B1405B"/>
    <w:rsid w:val="63C942B6"/>
    <w:rsid w:val="63CE4F8D"/>
    <w:rsid w:val="63D6384A"/>
    <w:rsid w:val="63E30991"/>
    <w:rsid w:val="63E67F32"/>
    <w:rsid w:val="63EF7E15"/>
    <w:rsid w:val="63F17091"/>
    <w:rsid w:val="63F95330"/>
    <w:rsid w:val="64132063"/>
    <w:rsid w:val="641F0F34"/>
    <w:rsid w:val="6425386C"/>
    <w:rsid w:val="6427104A"/>
    <w:rsid w:val="643E6B72"/>
    <w:rsid w:val="643F6A21"/>
    <w:rsid w:val="644730EC"/>
    <w:rsid w:val="645B3B89"/>
    <w:rsid w:val="64764DC9"/>
    <w:rsid w:val="64777975"/>
    <w:rsid w:val="649C7D33"/>
    <w:rsid w:val="64A4591A"/>
    <w:rsid w:val="64A971A6"/>
    <w:rsid w:val="64B4309F"/>
    <w:rsid w:val="64D1353F"/>
    <w:rsid w:val="64D533EB"/>
    <w:rsid w:val="651F68CA"/>
    <w:rsid w:val="65231EDB"/>
    <w:rsid w:val="652C48A6"/>
    <w:rsid w:val="6534008E"/>
    <w:rsid w:val="65372204"/>
    <w:rsid w:val="654B6133"/>
    <w:rsid w:val="6556706A"/>
    <w:rsid w:val="65642E01"/>
    <w:rsid w:val="656C697F"/>
    <w:rsid w:val="656E48FA"/>
    <w:rsid w:val="65763E93"/>
    <w:rsid w:val="658951F3"/>
    <w:rsid w:val="659E3C0C"/>
    <w:rsid w:val="65A618BE"/>
    <w:rsid w:val="65A97FBE"/>
    <w:rsid w:val="65AA1266"/>
    <w:rsid w:val="65AE5CF1"/>
    <w:rsid w:val="65CC297C"/>
    <w:rsid w:val="65E80EAD"/>
    <w:rsid w:val="65F55991"/>
    <w:rsid w:val="660277F5"/>
    <w:rsid w:val="660B4D09"/>
    <w:rsid w:val="660B58FB"/>
    <w:rsid w:val="661E5400"/>
    <w:rsid w:val="66225CBA"/>
    <w:rsid w:val="663B21F6"/>
    <w:rsid w:val="66527E5C"/>
    <w:rsid w:val="6656671A"/>
    <w:rsid w:val="666C468D"/>
    <w:rsid w:val="66702AD5"/>
    <w:rsid w:val="667915EC"/>
    <w:rsid w:val="667B1290"/>
    <w:rsid w:val="667C4100"/>
    <w:rsid w:val="66895E03"/>
    <w:rsid w:val="668F5F04"/>
    <w:rsid w:val="66937FA7"/>
    <w:rsid w:val="66A34849"/>
    <w:rsid w:val="66AE535D"/>
    <w:rsid w:val="66B540FD"/>
    <w:rsid w:val="66D46014"/>
    <w:rsid w:val="66D50541"/>
    <w:rsid w:val="66E113CF"/>
    <w:rsid w:val="66EC5261"/>
    <w:rsid w:val="66FB7224"/>
    <w:rsid w:val="66FD0AA9"/>
    <w:rsid w:val="6706085B"/>
    <w:rsid w:val="673D092B"/>
    <w:rsid w:val="67561B4F"/>
    <w:rsid w:val="6758795D"/>
    <w:rsid w:val="675B1305"/>
    <w:rsid w:val="677D5C82"/>
    <w:rsid w:val="677F5737"/>
    <w:rsid w:val="67A43076"/>
    <w:rsid w:val="67B048B0"/>
    <w:rsid w:val="67CC6ECB"/>
    <w:rsid w:val="67EE294D"/>
    <w:rsid w:val="67EF5B39"/>
    <w:rsid w:val="680F59BB"/>
    <w:rsid w:val="68302FF1"/>
    <w:rsid w:val="684F4C87"/>
    <w:rsid w:val="68594E73"/>
    <w:rsid w:val="685F695D"/>
    <w:rsid w:val="68634313"/>
    <w:rsid w:val="68677B35"/>
    <w:rsid w:val="68685A61"/>
    <w:rsid w:val="686C5D00"/>
    <w:rsid w:val="68786688"/>
    <w:rsid w:val="688457B4"/>
    <w:rsid w:val="689D3C36"/>
    <w:rsid w:val="68A60A26"/>
    <w:rsid w:val="68B07564"/>
    <w:rsid w:val="68B74020"/>
    <w:rsid w:val="68B76706"/>
    <w:rsid w:val="68BD7659"/>
    <w:rsid w:val="68BF6A52"/>
    <w:rsid w:val="68CE0068"/>
    <w:rsid w:val="69064817"/>
    <w:rsid w:val="690B318E"/>
    <w:rsid w:val="690F2E4F"/>
    <w:rsid w:val="69357ADC"/>
    <w:rsid w:val="6938189A"/>
    <w:rsid w:val="69396B03"/>
    <w:rsid w:val="694D4BE1"/>
    <w:rsid w:val="69533F04"/>
    <w:rsid w:val="69710CE0"/>
    <w:rsid w:val="697570C9"/>
    <w:rsid w:val="699B2D76"/>
    <w:rsid w:val="699F0090"/>
    <w:rsid w:val="69A877D7"/>
    <w:rsid w:val="69A91965"/>
    <w:rsid w:val="69C90E20"/>
    <w:rsid w:val="69CD499F"/>
    <w:rsid w:val="69E22F1C"/>
    <w:rsid w:val="69F86C07"/>
    <w:rsid w:val="6A0615E6"/>
    <w:rsid w:val="6A127044"/>
    <w:rsid w:val="6A147CD2"/>
    <w:rsid w:val="6A391E81"/>
    <w:rsid w:val="6A567CB7"/>
    <w:rsid w:val="6A5807E9"/>
    <w:rsid w:val="6A5D474D"/>
    <w:rsid w:val="6A67349D"/>
    <w:rsid w:val="6A6F6776"/>
    <w:rsid w:val="6A747DBF"/>
    <w:rsid w:val="6A831763"/>
    <w:rsid w:val="6A903A92"/>
    <w:rsid w:val="6AB21289"/>
    <w:rsid w:val="6ACC3B5E"/>
    <w:rsid w:val="6AEC616F"/>
    <w:rsid w:val="6AF85E15"/>
    <w:rsid w:val="6B0354D0"/>
    <w:rsid w:val="6B1C70B1"/>
    <w:rsid w:val="6B2B748E"/>
    <w:rsid w:val="6B362A4A"/>
    <w:rsid w:val="6B3A559B"/>
    <w:rsid w:val="6B3B7E58"/>
    <w:rsid w:val="6B5068E6"/>
    <w:rsid w:val="6B697538"/>
    <w:rsid w:val="6B8157DA"/>
    <w:rsid w:val="6BA20515"/>
    <w:rsid w:val="6BA421CA"/>
    <w:rsid w:val="6BAC6FD1"/>
    <w:rsid w:val="6BC35827"/>
    <w:rsid w:val="6BC374FF"/>
    <w:rsid w:val="6BC41AC8"/>
    <w:rsid w:val="6BCC136C"/>
    <w:rsid w:val="6C0157D2"/>
    <w:rsid w:val="6C040059"/>
    <w:rsid w:val="6C1454B6"/>
    <w:rsid w:val="6C15081D"/>
    <w:rsid w:val="6C1E12B8"/>
    <w:rsid w:val="6C3E572B"/>
    <w:rsid w:val="6C4604F0"/>
    <w:rsid w:val="6C466E4C"/>
    <w:rsid w:val="6C5A700A"/>
    <w:rsid w:val="6C643CEC"/>
    <w:rsid w:val="6C723B2C"/>
    <w:rsid w:val="6C84201A"/>
    <w:rsid w:val="6C8511F2"/>
    <w:rsid w:val="6C9D791F"/>
    <w:rsid w:val="6CC34D1A"/>
    <w:rsid w:val="6CD372B5"/>
    <w:rsid w:val="6CD85AE4"/>
    <w:rsid w:val="6CDB0F27"/>
    <w:rsid w:val="6CEF441B"/>
    <w:rsid w:val="6CF72CD4"/>
    <w:rsid w:val="6CFF4C95"/>
    <w:rsid w:val="6D034D19"/>
    <w:rsid w:val="6D18154C"/>
    <w:rsid w:val="6D1F3714"/>
    <w:rsid w:val="6D2777A0"/>
    <w:rsid w:val="6D2E7B25"/>
    <w:rsid w:val="6D395A21"/>
    <w:rsid w:val="6D553E80"/>
    <w:rsid w:val="6D556811"/>
    <w:rsid w:val="6D5F4DA9"/>
    <w:rsid w:val="6D605D3D"/>
    <w:rsid w:val="6D6525F8"/>
    <w:rsid w:val="6D654F5A"/>
    <w:rsid w:val="6D706EE0"/>
    <w:rsid w:val="6D90144F"/>
    <w:rsid w:val="6D914C4D"/>
    <w:rsid w:val="6D9F3E20"/>
    <w:rsid w:val="6DA549A9"/>
    <w:rsid w:val="6DB43F32"/>
    <w:rsid w:val="6DCD77E0"/>
    <w:rsid w:val="6DD93214"/>
    <w:rsid w:val="6DE71DAE"/>
    <w:rsid w:val="6E0718BD"/>
    <w:rsid w:val="6E0761F2"/>
    <w:rsid w:val="6E106187"/>
    <w:rsid w:val="6E1459F1"/>
    <w:rsid w:val="6E156562"/>
    <w:rsid w:val="6E320BF0"/>
    <w:rsid w:val="6E375F90"/>
    <w:rsid w:val="6E385B16"/>
    <w:rsid w:val="6E3E228E"/>
    <w:rsid w:val="6E430F7D"/>
    <w:rsid w:val="6E471C71"/>
    <w:rsid w:val="6E4D1E35"/>
    <w:rsid w:val="6E642207"/>
    <w:rsid w:val="6E6522E3"/>
    <w:rsid w:val="6E671096"/>
    <w:rsid w:val="6EA26B9F"/>
    <w:rsid w:val="6EA867D2"/>
    <w:rsid w:val="6EC54BEE"/>
    <w:rsid w:val="6EFA4351"/>
    <w:rsid w:val="6EFB2A9C"/>
    <w:rsid w:val="6F11790D"/>
    <w:rsid w:val="6F126354"/>
    <w:rsid w:val="6F1924E5"/>
    <w:rsid w:val="6F270754"/>
    <w:rsid w:val="6F2F00B6"/>
    <w:rsid w:val="6F3632DE"/>
    <w:rsid w:val="6F3B01B9"/>
    <w:rsid w:val="6F42231D"/>
    <w:rsid w:val="6F4F1BE8"/>
    <w:rsid w:val="6F5B170F"/>
    <w:rsid w:val="6F5C6105"/>
    <w:rsid w:val="6FAB5884"/>
    <w:rsid w:val="6FB34025"/>
    <w:rsid w:val="6FBD6AA2"/>
    <w:rsid w:val="6FC778CB"/>
    <w:rsid w:val="6FD13A0F"/>
    <w:rsid w:val="6FE1181C"/>
    <w:rsid w:val="6FE90560"/>
    <w:rsid w:val="70046595"/>
    <w:rsid w:val="701E43D2"/>
    <w:rsid w:val="704A4BE0"/>
    <w:rsid w:val="70586932"/>
    <w:rsid w:val="706A525E"/>
    <w:rsid w:val="706C7847"/>
    <w:rsid w:val="707C6AB7"/>
    <w:rsid w:val="708C292C"/>
    <w:rsid w:val="709478CC"/>
    <w:rsid w:val="709E1074"/>
    <w:rsid w:val="70BB5DF4"/>
    <w:rsid w:val="70E75E82"/>
    <w:rsid w:val="70ED61C7"/>
    <w:rsid w:val="70F1360C"/>
    <w:rsid w:val="71052076"/>
    <w:rsid w:val="710C3853"/>
    <w:rsid w:val="711F798A"/>
    <w:rsid w:val="712E13AB"/>
    <w:rsid w:val="71305AE9"/>
    <w:rsid w:val="714B323E"/>
    <w:rsid w:val="714C0F54"/>
    <w:rsid w:val="71504EF8"/>
    <w:rsid w:val="717B05D6"/>
    <w:rsid w:val="718F16C8"/>
    <w:rsid w:val="71994E95"/>
    <w:rsid w:val="719C4981"/>
    <w:rsid w:val="71B20B7F"/>
    <w:rsid w:val="71BA2F45"/>
    <w:rsid w:val="71C0145F"/>
    <w:rsid w:val="71C5393F"/>
    <w:rsid w:val="71CE3DFA"/>
    <w:rsid w:val="71D91027"/>
    <w:rsid w:val="71E4734B"/>
    <w:rsid w:val="71E60209"/>
    <w:rsid w:val="71E72A1D"/>
    <w:rsid w:val="71EA7234"/>
    <w:rsid w:val="7202206A"/>
    <w:rsid w:val="7207555E"/>
    <w:rsid w:val="721B748A"/>
    <w:rsid w:val="721B7BA4"/>
    <w:rsid w:val="721C074A"/>
    <w:rsid w:val="721F421E"/>
    <w:rsid w:val="7235496E"/>
    <w:rsid w:val="723A545A"/>
    <w:rsid w:val="724B46DC"/>
    <w:rsid w:val="726E1325"/>
    <w:rsid w:val="72754D20"/>
    <w:rsid w:val="72870D1D"/>
    <w:rsid w:val="72B33589"/>
    <w:rsid w:val="72BF142F"/>
    <w:rsid w:val="72C019B9"/>
    <w:rsid w:val="72C06F75"/>
    <w:rsid w:val="72C5797F"/>
    <w:rsid w:val="72E7426A"/>
    <w:rsid w:val="72F74C01"/>
    <w:rsid w:val="730539F5"/>
    <w:rsid w:val="7305467B"/>
    <w:rsid w:val="730726FE"/>
    <w:rsid w:val="730E3015"/>
    <w:rsid w:val="73116408"/>
    <w:rsid w:val="731267AF"/>
    <w:rsid w:val="73147051"/>
    <w:rsid w:val="73267E0C"/>
    <w:rsid w:val="73366800"/>
    <w:rsid w:val="73387F89"/>
    <w:rsid w:val="73442BBC"/>
    <w:rsid w:val="735E0D61"/>
    <w:rsid w:val="736B260F"/>
    <w:rsid w:val="73787AD0"/>
    <w:rsid w:val="738A0459"/>
    <w:rsid w:val="739345D3"/>
    <w:rsid w:val="739B19BE"/>
    <w:rsid w:val="73B070DC"/>
    <w:rsid w:val="73D208A3"/>
    <w:rsid w:val="73D86157"/>
    <w:rsid w:val="73E8306F"/>
    <w:rsid w:val="73EC6127"/>
    <w:rsid w:val="73F00555"/>
    <w:rsid w:val="741775F9"/>
    <w:rsid w:val="742D3020"/>
    <w:rsid w:val="7436478F"/>
    <w:rsid w:val="744C0A51"/>
    <w:rsid w:val="744F5898"/>
    <w:rsid w:val="745C6E76"/>
    <w:rsid w:val="74714CF8"/>
    <w:rsid w:val="7474042D"/>
    <w:rsid w:val="74751194"/>
    <w:rsid w:val="747D0759"/>
    <w:rsid w:val="7485337E"/>
    <w:rsid w:val="749762C2"/>
    <w:rsid w:val="749965C2"/>
    <w:rsid w:val="74B33338"/>
    <w:rsid w:val="74B65D16"/>
    <w:rsid w:val="74C13D2B"/>
    <w:rsid w:val="74C66A5F"/>
    <w:rsid w:val="74CF2A15"/>
    <w:rsid w:val="74D41224"/>
    <w:rsid w:val="74EC596A"/>
    <w:rsid w:val="74F51972"/>
    <w:rsid w:val="75190C1F"/>
    <w:rsid w:val="751C4C03"/>
    <w:rsid w:val="75283DF5"/>
    <w:rsid w:val="752B1726"/>
    <w:rsid w:val="752D7664"/>
    <w:rsid w:val="75376B6A"/>
    <w:rsid w:val="7567440E"/>
    <w:rsid w:val="75742BBC"/>
    <w:rsid w:val="758B3504"/>
    <w:rsid w:val="75AD255B"/>
    <w:rsid w:val="75C21D2B"/>
    <w:rsid w:val="75CE2169"/>
    <w:rsid w:val="75D25E9B"/>
    <w:rsid w:val="75E8696A"/>
    <w:rsid w:val="75F27286"/>
    <w:rsid w:val="76021216"/>
    <w:rsid w:val="76051E46"/>
    <w:rsid w:val="761F5ECC"/>
    <w:rsid w:val="76255BA8"/>
    <w:rsid w:val="763D0043"/>
    <w:rsid w:val="76407675"/>
    <w:rsid w:val="765342A9"/>
    <w:rsid w:val="76634E59"/>
    <w:rsid w:val="766862B2"/>
    <w:rsid w:val="7677379E"/>
    <w:rsid w:val="767E7C23"/>
    <w:rsid w:val="7695025C"/>
    <w:rsid w:val="76DE7B46"/>
    <w:rsid w:val="76EA0D05"/>
    <w:rsid w:val="76EB534A"/>
    <w:rsid w:val="76FF0740"/>
    <w:rsid w:val="77133D15"/>
    <w:rsid w:val="771531C1"/>
    <w:rsid w:val="77193D1C"/>
    <w:rsid w:val="7722568D"/>
    <w:rsid w:val="774C0A9B"/>
    <w:rsid w:val="775F4F6C"/>
    <w:rsid w:val="77692E09"/>
    <w:rsid w:val="776D1EE5"/>
    <w:rsid w:val="77720A75"/>
    <w:rsid w:val="7774107C"/>
    <w:rsid w:val="77815720"/>
    <w:rsid w:val="778C0C15"/>
    <w:rsid w:val="77A44F22"/>
    <w:rsid w:val="77BA5292"/>
    <w:rsid w:val="77C759C1"/>
    <w:rsid w:val="77DF0EE2"/>
    <w:rsid w:val="77EC7B06"/>
    <w:rsid w:val="783822B5"/>
    <w:rsid w:val="783A67BD"/>
    <w:rsid w:val="78491349"/>
    <w:rsid w:val="7866709B"/>
    <w:rsid w:val="78687BE7"/>
    <w:rsid w:val="786B12C4"/>
    <w:rsid w:val="786E7480"/>
    <w:rsid w:val="787B085F"/>
    <w:rsid w:val="787C2B73"/>
    <w:rsid w:val="78803BC0"/>
    <w:rsid w:val="78873123"/>
    <w:rsid w:val="788D4C87"/>
    <w:rsid w:val="78934A88"/>
    <w:rsid w:val="78975FAD"/>
    <w:rsid w:val="78A4697D"/>
    <w:rsid w:val="78AD0C52"/>
    <w:rsid w:val="78C9481B"/>
    <w:rsid w:val="78DA7E84"/>
    <w:rsid w:val="78E34294"/>
    <w:rsid w:val="78EE16F3"/>
    <w:rsid w:val="78FA1439"/>
    <w:rsid w:val="78FA4B24"/>
    <w:rsid w:val="78FE42A4"/>
    <w:rsid w:val="79035B48"/>
    <w:rsid w:val="790378C6"/>
    <w:rsid w:val="79101A16"/>
    <w:rsid w:val="7910541D"/>
    <w:rsid w:val="791879D0"/>
    <w:rsid w:val="79315B29"/>
    <w:rsid w:val="79381563"/>
    <w:rsid w:val="793A2968"/>
    <w:rsid w:val="794C5DCD"/>
    <w:rsid w:val="79542E45"/>
    <w:rsid w:val="795D56B4"/>
    <w:rsid w:val="79636A3A"/>
    <w:rsid w:val="797C26BE"/>
    <w:rsid w:val="79813C6F"/>
    <w:rsid w:val="7983628F"/>
    <w:rsid w:val="798C16E2"/>
    <w:rsid w:val="7996529B"/>
    <w:rsid w:val="79A96FF7"/>
    <w:rsid w:val="79B578F2"/>
    <w:rsid w:val="79B674EE"/>
    <w:rsid w:val="79CA2CDA"/>
    <w:rsid w:val="79CA50F3"/>
    <w:rsid w:val="79E77FDD"/>
    <w:rsid w:val="79E925F6"/>
    <w:rsid w:val="79EA7C6F"/>
    <w:rsid w:val="79EB792A"/>
    <w:rsid w:val="7A011FC8"/>
    <w:rsid w:val="7A1213FA"/>
    <w:rsid w:val="7A143611"/>
    <w:rsid w:val="7A18411F"/>
    <w:rsid w:val="7A252FA4"/>
    <w:rsid w:val="7A267902"/>
    <w:rsid w:val="7A3A257D"/>
    <w:rsid w:val="7A3C1F12"/>
    <w:rsid w:val="7A4A62EF"/>
    <w:rsid w:val="7A4F5D92"/>
    <w:rsid w:val="7A534351"/>
    <w:rsid w:val="7A585AAC"/>
    <w:rsid w:val="7A7448A9"/>
    <w:rsid w:val="7A797C2A"/>
    <w:rsid w:val="7A91576F"/>
    <w:rsid w:val="7A925E5E"/>
    <w:rsid w:val="7AA309C3"/>
    <w:rsid w:val="7AC95C0D"/>
    <w:rsid w:val="7AD65610"/>
    <w:rsid w:val="7AFE0A40"/>
    <w:rsid w:val="7B160FFB"/>
    <w:rsid w:val="7B1830E4"/>
    <w:rsid w:val="7B245B5B"/>
    <w:rsid w:val="7B4F3DFA"/>
    <w:rsid w:val="7B6346D4"/>
    <w:rsid w:val="7B726490"/>
    <w:rsid w:val="7B7B4134"/>
    <w:rsid w:val="7BA04E0F"/>
    <w:rsid w:val="7BA64783"/>
    <w:rsid w:val="7BAC70F7"/>
    <w:rsid w:val="7BB5527E"/>
    <w:rsid w:val="7BBB311F"/>
    <w:rsid w:val="7BBE5985"/>
    <w:rsid w:val="7BEE2855"/>
    <w:rsid w:val="7BF36A6E"/>
    <w:rsid w:val="7BF44693"/>
    <w:rsid w:val="7C08510F"/>
    <w:rsid w:val="7C0D5F8B"/>
    <w:rsid w:val="7C1B5061"/>
    <w:rsid w:val="7C1F4B7D"/>
    <w:rsid w:val="7C3070D7"/>
    <w:rsid w:val="7C5E1301"/>
    <w:rsid w:val="7C606524"/>
    <w:rsid w:val="7C6F2479"/>
    <w:rsid w:val="7C7E27BE"/>
    <w:rsid w:val="7C94293E"/>
    <w:rsid w:val="7C975469"/>
    <w:rsid w:val="7C980890"/>
    <w:rsid w:val="7C98630C"/>
    <w:rsid w:val="7C9863AC"/>
    <w:rsid w:val="7CB15221"/>
    <w:rsid w:val="7CBB3B5E"/>
    <w:rsid w:val="7CCA1ED4"/>
    <w:rsid w:val="7CD84B19"/>
    <w:rsid w:val="7CEA3399"/>
    <w:rsid w:val="7CFB1C5B"/>
    <w:rsid w:val="7D167F5C"/>
    <w:rsid w:val="7D1704B9"/>
    <w:rsid w:val="7D1D0C89"/>
    <w:rsid w:val="7D390B3D"/>
    <w:rsid w:val="7D7B5362"/>
    <w:rsid w:val="7D7F624B"/>
    <w:rsid w:val="7DCB3851"/>
    <w:rsid w:val="7DE81278"/>
    <w:rsid w:val="7DF25D12"/>
    <w:rsid w:val="7E0E5832"/>
    <w:rsid w:val="7E0F4C38"/>
    <w:rsid w:val="7E1C61F1"/>
    <w:rsid w:val="7E237622"/>
    <w:rsid w:val="7E252ED1"/>
    <w:rsid w:val="7E275E5D"/>
    <w:rsid w:val="7E3778DC"/>
    <w:rsid w:val="7E403DD3"/>
    <w:rsid w:val="7E4B1AB3"/>
    <w:rsid w:val="7E4C731B"/>
    <w:rsid w:val="7E510354"/>
    <w:rsid w:val="7E6B5DDB"/>
    <w:rsid w:val="7E6C5F00"/>
    <w:rsid w:val="7E872496"/>
    <w:rsid w:val="7E9643A3"/>
    <w:rsid w:val="7E986BC5"/>
    <w:rsid w:val="7EA0464B"/>
    <w:rsid w:val="7EAA0668"/>
    <w:rsid w:val="7EAF7735"/>
    <w:rsid w:val="7ECC0762"/>
    <w:rsid w:val="7ECC7AC5"/>
    <w:rsid w:val="7ED47E83"/>
    <w:rsid w:val="7ED645F6"/>
    <w:rsid w:val="7ED809E7"/>
    <w:rsid w:val="7EDB5903"/>
    <w:rsid w:val="7EDB6ED7"/>
    <w:rsid w:val="7EE81FEB"/>
    <w:rsid w:val="7EF8297A"/>
    <w:rsid w:val="7F0C233A"/>
    <w:rsid w:val="7F0D64F4"/>
    <w:rsid w:val="7F0E5CA4"/>
    <w:rsid w:val="7F1857F5"/>
    <w:rsid w:val="7F1E3E3B"/>
    <w:rsid w:val="7F394AAA"/>
    <w:rsid w:val="7F6170C1"/>
    <w:rsid w:val="7F6758DC"/>
    <w:rsid w:val="7F726001"/>
    <w:rsid w:val="7F736B27"/>
    <w:rsid w:val="7F8B7909"/>
    <w:rsid w:val="7F931D1E"/>
    <w:rsid w:val="7F9A5FAF"/>
    <w:rsid w:val="7FB749F0"/>
    <w:rsid w:val="7FB84477"/>
    <w:rsid w:val="7FE818AF"/>
    <w:rsid w:val="7FFA1B77"/>
    <w:rsid w:val="7FFF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0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qFormat/>
    <w:uiPriority w:val="0"/>
    <w:pPr>
      <w:jc w:val="left"/>
    </w:pPr>
  </w:style>
  <w:style w:type="paragraph" w:styleId="5">
    <w:name w:val="Balloon Text"/>
    <w:basedOn w:val="1"/>
    <w:link w:val="25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7">
    <w:name w:val="header"/>
    <w:basedOn w:val="1"/>
    <w:link w:val="28"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8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9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4"/>
    <w:next w:val="4"/>
    <w:link w:val="27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character" w:styleId="13">
    <w:name w:val="page number"/>
    <w:basedOn w:val="12"/>
    <w:qFormat/>
    <w:uiPriority w:val="0"/>
  </w:style>
  <w:style w:type="character" w:styleId="14">
    <w:name w:val="FollowedHyperlink"/>
    <w:basedOn w:val="1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0"/>
    <w:rPr>
      <w:sz w:val="16"/>
      <w:szCs w:val="16"/>
    </w:rPr>
  </w:style>
  <w:style w:type="character" w:styleId="17">
    <w:name w:val="footnote reference"/>
    <w:basedOn w:val="12"/>
    <w:qFormat/>
    <w:uiPriority w:val="0"/>
    <w:rPr>
      <w:vertAlign w:val="superscript"/>
    </w:rPr>
  </w:style>
  <w:style w:type="paragraph" w:customStyle="1" w:styleId="18">
    <w:name w:val="Table Paragraph"/>
    <w:basedOn w:val="1"/>
    <w:qFormat/>
    <w:uiPriority w:val="1"/>
    <w:rPr>
      <w:rFonts w:ascii="Times New Roman" w:hAnsi="Times New Roman" w:eastAsia="Times New Roman" w:cs="Times New Roman"/>
      <w:lang w:eastAsia="en-US" w:bidi="en-US"/>
    </w:rPr>
  </w:style>
  <w:style w:type="character" w:customStyle="1" w:styleId="19">
    <w:name w:val="font11"/>
    <w:basedOn w:val="12"/>
    <w:qFormat/>
    <w:uiPriority w:val="0"/>
    <w:rPr>
      <w:rFonts w:ascii="微软雅黑" w:hAnsi="微软雅黑" w:eastAsia="微软雅黑" w:cs="微软雅黑"/>
      <w:color w:val="333333"/>
      <w:sz w:val="20"/>
      <w:szCs w:val="20"/>
      <w:u w:val="none"/>
    </w:rPr>
  </w:style>
  <w:style w:type="character" w:customStyle="1" w:styleId="20">
    <w:name w:val="font51"/>
    <w:basedOn w:val="12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1">
    <w:name w:val="font41"/>
    <w:basedOn w:val="12"/>
    <w:qFormat/>
    <w:uiPriority w:val="0"/>
    <w:rPr>
      <w:rFonts w:hint="default" w:ascii="Times New Roman" w:hAnsi="Times New Roman" w:cs="Times New Roman"/>
      <w:i/>
      <w:color w:val="333333"/>
      <w:sz w:val="20"/>
      <w:szCs w:val="20"/>
      <w:u w:val="none"/>
    </w:rPr>
  </w:style>
  <w:style w:type="character" w:customStyle="1" w:styleId="22">
    <w:name w:val="font01"/>
    <w:basedOn w:val="12"/>
    <w:qFormat/>
    <w:uiPriority w:val="0"/>
    <w:rPr>
      <w:rFonts w:hint="eastAsia" w:ascii="宋体" w:hAnsi="宋体" w:eastAsia="宋体" w:cs="宋体"/>
      <w:color w:val="CCCCCC"/>
      <w:sz w:val="20"/>
      <w:szCs w:val="20"/>
      <w:u w:val="none"/>
    </w:rPr>
  </w:style>
  <w:style w:type="character" w:customStyle="1" w:styleId="23">
    <w:name w:val="font31"/>
    <w:basedOn w:val="12"/>
    <w:qFormat/>
    <w:uiPriority w:val="0"/>
    <w:rPr>
      <w:rFonts w:hint="default" w:ascii="Times New Roman" w:hAnsi="Times New Roman" w:cs="Times New Roman"/>
      <w:color w:val="555555"/>
      <w:sz w:val="20"/>
      <w:szCs w:val="20"/>
      <w:u w:val="none"/>
    </w:rPr>
  </w:style>
  <w:style w:type="character" w:customStyle="1" w:styleId="24">
    <w:name w:val="font21"/>
    <w:basedOn w:val="12"/>
    <w:qFormat/>
    <w:uiPriority w:val="0"/>
    <w:rPr>
      <w:rFonts w:hint="default" w:ascii="Times New Roman" w:hAnsi="Times New Roman" w:cs="Times New Roman"/>
      <w:i/>
      <w:color w:val="555555"/>
      <w:sz w:val="20"/>
      <w:szCs w:val="20"/>
      <w:u w:val="none"/>
    </w:rPr>
  </w:style>
  <w:style w:type="character" w:customStyle="1" w:styleId="25">
    <w:name w:val="Balloon Text Char"/>
    <w:basedOn w:val="12"/>
    <w:link w:val="5"/>
    <w:qFormat/>
    <w:uiPriority w:val="0"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26">
    <w:name w:val="Comment Text Char"/>
    <w:basedOn w:val="12"/>
    <w:link w:val="4"/>
    <w:qFormat/>
    <w:uiPriority w:val="0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27">
    <w:name w:val="Comment Subject Char"/>
    <w:basedOn w:val="26"/>
    <w:link w:val="10"/>
    <w:qFormat/>
    <w:uiPriority w:val="0"/>
    <w:rPr>
      <w:rFonts w:asciiTheme="minorHAnsi" w:hAnsiTheme="minorHAnsi" w:cstheme="minorBidi"/>
      <w:b/>
      <w:bCs/>
      <w:kern w:val="2"/>
      <w:sz w:val="21"/>
      <w:szCs w:val="24"/>
      <w:lang w:val="en-US" w:eastAsia="zh-CN"/>
    </w:rPr>
  </w:style>
  <w:style w:type="character" w:customStyle="1" w:styleId="28">
    <w:name w:val="Header Char"/>
    <w:basedOn w:val="12"/>
    <w:link w:val="7"/>
    <w:qFormat/>
    <w:uiPriority w:val="99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customStyle="1" w:styleId="29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0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5910A-439C-49BF-A9F9-7EFD8FC194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27</Characters>
  <Lines>407</Lines>
  <Paragraphs>114</Paragraphs>
  <TotalTime>6</TotalTime>
  <ScaleCrop>false</ScaleCrop>
  <LinksUpToDate>false</LinksUpToDate>
  <CharactersWithSpaces>567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6:54:00Z</dcterms:created>
  <dc:creator>Administrator</dc:creator>
  <cp:lastModifiedBy>JL</cp:lastModifiedBy>
  <dcterms:modified xsi:type="dcterms:W3CDTF">2022-07-31T10:46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3A0A3F3BF5464EC38DF1C4AFBB0B4B49</vt:lpwstr>
  </property>
</Properties>
</file>